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D0B40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  <w:u w:val="single"/>
        </w:rPr>
      </w:pPr>
      <w:r w:rsidRPr="007B6EB5">
        <w:rPr>
          <w:rFonts w:ascii="Arial" w:hAnsi="Arial" w:cs="Arial"/>
          <w:b/>
          <w:bCs/>
          <w:sz w:val="22"/>
          <w:szCs w:val="22"/>
          <w:u w:val="single"/>
        </w:rPr>
        <w:t>Supplementary Figures &amp; Tables</w:t>
      </w:r>
    </w:p>
    <w:p w14:paraId="05A5460F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07D5C95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  <w:r w:rsidRPr="007B6EB5">
        <w:rPr>
          <w:rFonts w:ascii="Arial" w:hAnsi="Arial" w:cs="Arial"/>
          <w:b/>
          <w:bCs/>
          <w:sz w:val="22"/>
          <w:szCs w:val="22"/>
        </w:rPr>
        <w:t xml:space="preserve">Supplementary Figure 1: Map of England with location of HARISS sites </w:t>
      </w:r>
    </w:p>
    <w:p w14:paraId="54557D45" w14:textId="77777777" w:rsidR="004E1B2C" w:rsidRPr="007B6EB5" w:rsidRDefault="004E1B2C" w:rsidP="004E1B2C">
      <w:pPr>
        <w:pStyle w:val="EndnoteText"/>
        <w:rPr>
          <w:rFonts w:ascii="Arial" w:hAnsi="Arial" w:cs="Arial"/>
          <w:sz w:val="22"/>
          <w:szCs w:val="22"/>
        </w:rPr>
      </w:pPr>
    </w:p>
    <w:p w14:paraId="6EB3A24B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7C661C77" w14:textId="60C1C763" w:rsidR="004E1B2C" w:rsidRPr="007B6EB5" w:rsidRDefault="00467482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  <w:r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E9B4A2" wp14:editId="2EEA0E65">
                <wp:simplePos x="0" y="0"/>
                <wp:positionH relativeFrom="column">
                  <wp:posOffset>1253870</wp:posOffset>
                </wp:positionH>
                <wp:positionV relativeFrom="paragraph">
                  <wp:posOffset>1703257</wp:posOffset>
                </wp:positionV>
                <wp:extent cx="158750" cy="171450"/>
                <wp:effectExtent l="0" t="0" r="0" b="0"/>
                <wp:wrapNone/>
                <wp:docPr id="2115958178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E48A2" id="Multiplication Sign 9" o:spid="_x0000_s1026" style="position:absolute;margin-left:98.75pt;margin-top:134.1pt;width:12.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7E3B40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20AEB1" wp14:editId="7F60984B">
                <wp:simplePos x="0" y="0"/>
                <wp:positionH relativeFrom="column">
                  <wp:posOffset>1303210</wp:posOffset>
                </wp:positionH>
                <wp:positionV relativeFrom="paragraph">
                  <wp:posOffset>1222375</wp:posOffset>
                </wp:positionV>
                <wp:extent cx="158750" cy="171450"/>
                <wp:effectExtent l="0" t="0" r="0" b="0"/>
                <wp:wrapNone/>
                <wp:docPr id="587924100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C672D" id="Multiplication Sign 9" o:spid="_x0000_s1026" style="position:absolute;margin-left:102.6pt;margin-top:96.25pt;width:12.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DD36DE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0DD390" wp14:editId="4CE94784">
                <wp:simplePos x="0" y="0"/>
                <wp:positionH relativeFrom="column">
                  <wp:posOffset>1201610</wp:posOffset>
                </wp:positionH>
                <wp:positionV relativeFrom="paragraph">
                  <wp:posOffset>1031875</wp:posOffset>
                </wp:positionV>
                <wp:extent cx="158750" cy="171450"/>
                <wp:effectExtent l="0" t="0" r="0" b="0"/>
                <wp:wrapNone/>
                <wp:docPr id="1092760089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DE6AA" id="Multiplication Sign 9" o:spid="_x0000_s1026" style="position:absolute;margin-left:94.6pt;margin-top:81.25pt;width:12.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251A0A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4FAA7D" wp14:editId="6477367E">
                <wp:simplePos x="0" y="0"/>
                <wp:positionH relativeFrom="column">
                  <wp:posOffset>876300</wp:posOffset>
                </wp:positionH>
                <wp:positionV relativeFrom="paragraph">
                  <wp:posOffset>1814195</wp:posOffset>
                </wp:positionV>
                <wp:extent cx="158750" cy="171450"/>
                <wp:effectExtent l="0" t="0" r="0" b="0"/>
                <wp:wrapNone/>
                <wp:docPr id="1512514188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03169" id="Multiplication Sign 9" o:spid="_x0000_s1026" style="position:absolute;margin-left:69pt;margin-top:142.85pt;width:12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251A0A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E30ED6" wp14:editId="2DCF6C90">
                <wp:simplePos x="0" y="0"/>
                <wp:positionH relativeFrom="column">
                  <wp:posOffset>1079500</wp:posOffset>
                </wp:positionH>
                <wp:positionV relativeFrom="paragraph">
                  <wp:posOffset>1395095</wp:posOffset>
                </wp:positionV>
                <wp:extent cx="158750" cy="171450"/>
                <wp:effectExtent l="0" t="0" r="0" b="0"/>
                <wp:wrapNone/>
                <wp:docPr id="63222689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5E86B" id="Multiplication Sign 9" o:spid="_x0000_s1026" style="position:absolute;margin-left:85pt;margin-top:109.85pt;width:12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C0732D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0719E8" wp14:editId="2C67E87A">
                <wp:simplePos x="0" y="0"/>
                <wp:positionH relativeFrom="column">
                  <wp:posOffset>946150</wp:posOffset>
                </wp:positionH>
                <wp:positionV relativeFrom="paragraph">
                  <wp:posOffset>913765</wp:posOffset>
                </wp:positionV>
                <wp:extent cx="158750" cy="171450"/>
                <wp:effectExtent l="0" t="0" r="0" b="0"/>
                <wp:wrapNone/>
                <wp:docPr id="736105306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2C367" id="Multiplication Sign 9" o:spid="_x0000_s1026" style="position:absolute;margin-left:74.5pt;margin-top:71.95pt;width:12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C0732D" w:rsidRPr="007B6EB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C3A43" wp14:editId="22237086">
                <wp:simplePos x="0" y="0"/>
                <wp:positionH relativeFrom="column">
                  <wp:posOffset>1212850</wp:posOffset>
                </wp:positionH>
                <wp:positionV relativeFrom="paragraph">
                  <wp:posOffset>2049145</wp:posOffset>
                </wp:positionV>
                <wp:extent cx="158750" cy="171450"/>
                <wp:effectExtent l="0" t="0" r="0" b="0"/>
                <wp:wrapNone/>
                <wp:docPr id="1806061216" name="Multiplication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7145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5A77B" id="Multiplication Sign 9" o:spid="_x0000_s1026" style="position:absolute;margin-left:95.5pt;margin-top:161.35pt;width:12.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75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" path="m24429,53862l51826,28494,79375,58247,106924,28494r27397,25368l104818,85725r29503,31863l106924,142956,79375,113203,51826,142956,24429,117588,53932,85725,24429,53862xe" fillcolor="#156082 [3204]" strokecolor="#030e13 [484]" strokeweight="1pt">
                <v:stroke joinstyle="miter"/>
                <v:path arrowok="t" o:connecttype="custom" o:connectlocs="24429,53862;51826,28494;79375,58247;106924,28494;134321,53862;104818,85725;134321,117588;106924,142956;79375,113203;51826,142956;24429,117588;53932,85725;24429,53862" o:connectangles="0,0,0,0,0,0,0,0,0,0,0,0,0"/>
              </v:shape>
            </w:pict>
          </mc:Fallback>
        </mc:AlternateContent>
      </w:r>
      <w:r w:rsidR="00F327F4" w:rsidRPr="007B6EB5">
        <w:rPr>
          <w:rFonts w:ascii="Arial" w:hAnsi="Arial" w:cs="Arial"/>
          <w:noProof/>
        </w:rPr>
        <w:drawing>
          <wp:inline distT="0" distB="0" distL="0" distR="0" wp14:anchorId="6A69F8B2" wp14:editId="637BB420">
            <wp:extent cx="2298700" cy="2687713"/>
            <wp:effectExtent l="0" t="0" r="6350" b="0"/>
            <wp:docPr id="19768597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55" t="49577" r="32639" b="8323"/>
                    <a:stretch/>
                  </pic:blipFill>
                  <pic:spPr bwMode="auto">
                    <a:xfrm>
                      <a:off x="0" y="0"/>
                      <a:ext cx="2302497" cy="2692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EFFEE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7B8D53A7" w14:textId="74DA563B" w:rsidR="004E1B2C" w:rsidRPr="007B6EB5" w:rsidRDefault="00823F84" w:rsidP="004E1B2C">
      <w:pPr>
        <w:pStyle w:val="EndnoteText"/>
        <w:rPr>
          <w:rFonts w:ascii="Arial" w:hAnsi="Arial" w:cs="Arial"/>
          <w:sz w:val="22"/>
          <w:szCs w:val="22"/>
        </w:rPr>
      </w:pPr>
      <w:r w:rsidRPr="007B6EB5">
        <w:rPr>
          <w:rFonts w:ascii="Arial" w:hAnsi="Arial" w:cs="Arial"/>
          <w:sz w:val="22"/>
          <w:szCs w:val="22"/>
        </w:rPr>
        <w:t xml:space="preserve">Acknowledgement: </w:t>
      </w:r>
      <w:r w:rsidR="001B6D11" w:rsidRPr="007B6EB5">
        <w:rPr>
          <w:rFonts w:ascii="Arial" w:hAnsi="Arial" w:cs="Arial"/>
          <w:sz w:val="22"/>
          <w:szCs w:val="22"/>
        </w:rPr>
        <w:t>Ordnance Survey</w:t>
      </w:r>
      <w:r w:rsidRPr="007B6EB5">
        <w:rPr>
          <w:rFonts w:ascii="Arial" w:hAnsi="Arial" w:cs="Arial"/>
          <w:sz w:val="22"/>
          <w:szCs w:val="22"/>
        </w:rPr>
        <w:t xml:space="preserve"> January</w:t>
      </w:r>
      <w:r w:rsidR="001B6D11" w:rsidRPr="007B6EB5">
        <w:rPr>
          <w:rFonts w:ascii="Arial" w:hAnsi="Arial" w:cs="Arial"/>
          <w:sz w:val="22"/>
          <w:szCs w:val="22"/>
        </w:rPr>
        <w:t xml:space="preserve"> 2025</w:t>
      </w:r>
      <w:r w:rsidR="00B06E80" w:rsidRPr="007B6EB5">
        <w:rPr>
          <w:rFonts w:ascii="Arial" w:hAnsi="Arial" w:cs="Arial"/>
          <w:sz w:val="22"/>
          <w:szCs w:val="22"/>
        </w:rPr>
        <w:t>. Adapted to show HARISS sites location.</w:t>
      </w:r>
    </w:p>
    <w:p w14:paraId="77CF3A28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63F7008C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  <w:r w:rsidRPr="007B6EB5">
        <w:rPr>
          <w:rFonts w:ascii="Arial" w:hAnsi="Arial" w:cs="Arial"/>
          <w:b/>
          <w:bCs/>
          <w:sz w:val="22"/>
          <w:szCs w:val="22"/>
        </w:rPr>
        <w:t>Supplementary Table 1: Comorbidities in RSV-associated ARI by age group</w:t>
      </w:r>
    </w:p>
    <w:p w14:paraId="15DCE9FB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23"/>
        <w:gridCol w:w="584"/>
        <w:gridCol w:w="550"/>
        <w:gridCol w:w="608"/>
        <w:gridCol w:w="551"/>
        <w:gridCol w:w="1102"/>
        <w:gridCol w:w="1103"/>
        <w:gridCol w:w="1102"/>
        <w:gridCol w:w="1103"/>
      </w:tblGrid>
      <w:tr w:rsidR="004E1B2C" w:rsidRPr="007B6EB5" w14:paraId="46044F18" w14:textId="77777777" w:rsidTr="009C4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70903F8" w14:textId="77777777" w:rsidR="004E1B2C" w:rsidRPr="007B6EB5" w:rsidRDefault="004E1B2C" w:rsidP="00F14FAC">
            <w:pPr>
              <w:pStyle w:val="EndnoteText"/>
              <w:rPr>
                <w:rFonts w:ascii="Arial" w:hAnsi="Arial" w:cs="Arial"/>
                <w:sz w:val="22"/>
                <w:szCs w:val="22"/>
              </w:rPr>
            </w:pPr>
          </w:p>
          <w:p w14:paraId="0FEA2D5E" w14:textId="4D2AFA68" w:rsidR="004E1B2C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n </w:t>
            </w:r>
            <w:r w:rsidR="004E1B2C"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tcW w:w="2260" w:type="dxa"/>
            <w:gridSpan w:val="4"/>
          </w:tcPr>
          <w:p w14:paraId="25DB34AF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65-74 years old</w:t>
            </w:r>
          </w:p>
          <w:p w14:paraId="6580E6A1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=178</w:t>
            </w:r>
          </w:p>
        </w:tc>
        <w:tc>
          <w:tcPr>
            <w:tcW w:w="2221" w:type="dxa"/>
            <w:gridSpan w:val="2"/>
          </w:tcPr>
          <w:p w14:paraId="1D1C8C27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75-79 years old</w:t>
            </w:r>
          </w:p>
          <w:p w14:paraId="6B396997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n=138 </w:t>
            </w:r>
          </w:p>
        </w:tc>
        <w:tc>
          <w:tcPr>
            <w:tcW w:w="2221" w:type="dxa"/>
            <w:gridSpan w:val="2"/>
          </w:tcPr>
          <w:p w14:paraId="1494B341" w14:textId="7AC3C739" w:rsidR="004E1B2C" w:rsidRPr="007B6EB5" w:rsidRDefault="00883308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≥80 </w:t>
            </w:r>
            <w:r w:rsidR="004E1B2C" w:rsidRPr="007B6EB5">
              <w:rPr>
                <w:rFonts w:ascii="Arial" w:hAnsi="Arial" w:cs="Arial"/>
                <w:sz w:val="22"/>
                <w:szCs w:val="22"/>
              </w:rPr>
              <w:t>years old</w:t>
            </w:r>
          </w:p>
          <w:p w14:paraId="27AD7F95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=295</w:t>
            </w:r>
          </w:p>
        </w:tc>
      </w:tr>
      <w:tr w:rsidR="009C4867" w:rsidRPr="007B6EB5" w14:paraId="496761CF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2E5B2F00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At least one comorbidity</w:t>
            </w:r>
          </w:p>
        </w:tc>
        <w:tc>
          <w:tcPr>
            <w:tcW w:w="569" w:type="dxa"/>
          </w:tcPr>
          <w:p w14:paraId="44FA1745" w14:textId="38615EF6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46 </w:t>
            </w:r>
          </w:p>
        </w:tc>
        <w:tc>
          <w:tcPr>
            <w:tcW w:w="555" w:type="dxa"/>
          </w:tcPr>
          <w:p w14:paraId="42B6E5C1" w14:textId="3D42C130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41322F06" w14:textId="0A84C8E7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82)</w:t>
            </w:r>
          </w:p>
        </w:tc>
        <w:tc>
          <w:tcPr>
            <w:tcW w:w="556" w:type="dxa"/>
          </w:tcPr>
          <w:p w14:paraId="7B26E053" w14:textId="7C46BF9F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C4FBF3C" w14:textId="72412480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16 </w:t>
            </w:r>
          </w:p>
        </w:tc>
        <w:tc>
          <w:tcPr>
            <w:tcW w:w="1111" w:type="dxa"/>
          </w:tcPr>
          <w:p w14:paraId="1D78BB61" w14:textId="48222CD3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84)</w:t>
            </w:r>
          </w:p>
        </w:tc>
        <w:tc>
          <w:tcPr>
            <w:tcW w:w="1110" w:type="dxa"/>
          </w:tcPr>
          <w:p w14:paraId="0B1DD2F6" w14:textId="17D7C507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30 </w:t>
            </w:r>
          </w:p>
        </w:tc>
        <w:tc>
          <w:tcPr>
            <w:tcW w:w="1111" w:type="dxa"/>
          </w:tcPr>
          <w:p w14:paraId="3BB92904" w14:textId="7F6D1BFD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78)</w:t>
            </w:r>
          </w:p>
        </w:tc>
      </w:tr>
      <w:tr w:rsidR="009C4867" w:rsidRPr="007B6EB5" w14:paraId="2F94F7B5" w14:textId="77777777" w:rsidTr="00C35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1E20167F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ronic respiratory disease</w:t>
            </w:r>
          </w:p>
        </w:tc>
        <w:tc>
          <w:tcPr>
            <w:tcW w:w="569" w:type="dxa"/>
          </w:tcPr>
          <w:p w14:paraId="11EE412B" w14:textId="287D0EB0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99 </w:t>
            </w:r>
          </w:p>
        </w:tc>
        <w:tc>
          <w:tcPr>
            <w:tcW w:w="555" w:type="dxa"/>
          </w:tcPr>
          <w:p w14:paraId="72A819FB" w14:textId="05511062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0F4FD953" w14:textId="60A93CF8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6)</w:t>
            </w:r>
          </w:p>
        </w:tc>
        <w:tc>
          <w:tcPr>
            <w:tcW w:w="556" w:type="dxa"/>
          </w:tcPr>
          <w:p w14:paraId="500BC6E0" w14:textId="0A919D6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451B12D2" w14:textId="188C17CD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78 </w:t>
            </w:r>
          </w:p>
        </w:tc>
        <w:tc>
          <w:tcPr>
            <w:tcW w:w="1111" w:type="dxa"/>
          </w:tcPr>
          <w:p w14:paraId="6ED956D0" w14:textId="5179D81B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7)</w:t>
            </w:r>
          </w:p>
        </w:tc>
        <w:tc>
          <w:tcPr>
            <w:tcW w:w="1110" w:type="dxa"/>
          </w:tcPr>
          <w:p w14:paraId="6A6DAAED" w14:textId="2DDC2530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10 </w:t>
            </w:r>
          </w:p>
        </w:tc>
        <w:tc>
          <w:tcPr>
            <w:tcW w:w="1111" w:type="dxa"/>
          </w:tcPr>
          <w:p w14:paraId="22E468CB" w14:textId="718B7E86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7)</w:t>
            </w:r>
          </w:p>
        </w:tc>
      </w:tr>
      <w:tr w:rsidR="009C4867" w:rsidRPr="007B6EB5" w14:paraId="1F5C6E56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00EFAAEE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ronic heart disease and vascular disease</w:t>
            </w:r>
          </w:p>
        </w:tc>
        <w:tc>
          <w:tcPr>
            <w:tcW w:w="569" w:type="dxa"/>
          </w:tcPr>
          <w:p w14:paraId="2EE10BE2" w14:textId="59019F97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9 </w:t>
            </w:r>
          </w:p>
        </w:tc>
        <w:tc>
          <w:tcPr>
            <w:tcW w:w="555" w:type="dxa"/>
          </w:tcPr>
          <w:p w14:paraId="7B5086C1" w14:textId="57F00AF4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57DD180A" w14:textId="2E54578C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0)</w:t>
            </w:r>
          </w:p>
        </w:tc>
        <w:tc>
          <w:tcPr>
            <w:tcW w:w="556" w:type="dxa"/>
          </w:tcPr>
          <w:p w14:paraId="057D2D94" w14:textId="326B425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20E3BA1" w14:textId="6288B4C7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3 </w:t>
            </w:r>
          </w:p>
        </w:tc>
        <w:tc>
          <w:tcPr>
            <w:tcW w:w="1111" w:type="dxa"/>
          </w:tcPr>
          <w:p w14:paraId="2E4A3453" w14:textId="318C2796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0)</w:t>
            </w:r>
          </w:p>
        </w:tc>
        <w:tc>
          <w:tcPr>
            <w:tcW w:w="1110" w:type="dxa"/>
          </w:tcPr>
          <w:p w14:paraId="3BC6F9F4" w14:textId="2C748712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78 </w:t>
            </w:r>
          </w:p>
        </w:tc>
        <w:tc>
          <w:tcPr>
            <w:tcW w:w="1111" w:type="dxa"/>
          </w:tcPr>
          <w:p w14:paraId="6FC623E8" w14:textId="0D6E92E3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0)</w:t>
            </w:r>
          </w:p>
        </w:tc>
      </w:tr>
      <w:tr w:rsidR="009C4867" w:rsidRPr="007B6EB5" w14:paraId="1C26E48F" w14:textId="77777777" w:rsidTr="00C35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38019C74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ronic kidney disease</w:t>
            </w:r>
          </w:p>
        </w:tc>
        <w:tc>
          <w:tcPr>
            <w:tcW w:w="569" w:type="dxa"/>
          </w:tcPr>
          <w:p w14:paraId="75E02152" w14:textId="3193962F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6 </w:t>
            </w:r>
          </w:p>
        </w:tc>
        <w:tc>
          <w:tcPr>
            <w:tcW w:w="555" w:type="dxa"/>
          </w:tcPr>
          <w:p w14:paraId="0CDA7785" w14:textId="4D98B18C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272B924F" w14:textId="05F54911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5)</w:t>
            </w:r>
          </w:p>
        </w:tc>
        <w:tc>
          <w:tcPr>
            <w:tcW w:w="556" w:type="dxa"/>
          </w:tcPr>
          <w:p w14:paraId="30DBE55C" w14:textId="2550C894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72EA6D79" w14:textId="26D82BBB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36 </w:t>
            </w:r>
          </w:p>
        </w:tc>
        <w:tc>
          <w:tcPr>
            <w:tcW w:w="1111" w:type="dxa"/>
          </w:tcPr>
          <w:p w14:paraId="7EFABE61" w14:textId="4E127AF3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6)</w:t>
            </w:r>
          </w:p>
        </w:tc>
        <w:tc>
          <w:tcPr>
            <w:tcW w:w="1110" w:type="dxa"/>
          </w:tcPr>
          <w:p w14:paraId="69738DB6" w14:textId="0AAA2C5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06 </w:t>
            </w:r>
          </w:p>
        </w:tc>
        <w:tc>
          <w:tcPr>
            <w:tcW w:w="1111" w:type="dxa"/>
          </w:tcPr>
          <w:p w14:paraId="746685C6" w14:textId="3D7371C0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6)</w:t>
            </w:r>
          </w:p>
        </w:tc>
      </w:tr>
      <w:tr w:rsidR="009C4867" w:rsidRPr="007B6EB5" w14:paraId="0213436A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1B1AFD85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Diabetes and other endocrine disorders</w:t>
            </w:r>
          </w:p>
        </w:tc>
        <w:tc>
          <w:tcPr>
            <w:tcW w:w="569" w:type="dxa"/>
          </w:tcPr>
          <w:p w14:paraId="57063CA1" w14:textId="3644E438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48 </w:t>
            </w:r>
          </w:p>
        </w:tc>
        <w:tc>
          <w:tcPr>
            <w:tcW w:w="555" w:type="dxa"/>
          </w:tcPr>
          <w:p w14:paraId="1341D5E3" w14:textId="7619CE24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46A9AB34" w14:textId="0BF3F783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7)</w:t>
            </w:r>
          </w:p>
        </w:tc>
        <w:tc>
          <w:tcPr>
            <w:tcW w:w="556" w:type="dxa"/>
          </w:tcPr>
          <w:p w14:paraId="757C9A4D" w14:textId="58300E83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69D04965" w14:textId="6C926B20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43 </w:t>
            </w:r>
          </w:p>
        </w:tc>
        <w:tc>
          <w:tcPr>
            <w:tcW w:w="1111" w:type="dxa"/>
          </w:tcPr>
          <w:p w14:paraId="483864A6" w14:textId="48249087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1)</w:t>
            </w:r>
          </w:p>
        </w:tc>
        <w:tc>
          <w:tcPr>
            <w:tcW w:w="1110" w:type="dxa"/>
          </w:tcPr>
          <w:p w14:paraId="5260F4D4" w14:textId="368CFFFA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73 </w:t>
            </w:r>
          </w:p>
        </w:tc>
        <w:tc>
          <w:tcPr>
            <w:tcW w:w="1111" w:type="dxa"/>
          </w:tcPr>
          <w:p w14:paraId="367A04B4" w14:textId="5A44F48F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5)</w:t>
            </w:r>
          </w:p>
        </w:tc>
      </w:tr>
      <w:tr w:rsidR="009C4867" w:rsidRPr="007B6EB5" w14:paraId="28AFE2D5" w14:textId="77777777" w:rsidTr="00C35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380DDAB4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ronic neurological disease</w:t>
            </w:r>
          </w:p>
        </w:tc>
        <w:tc>
          <w:tcPr>
            <w:tcW w:w="569" w:type="dxa"/>
          </w:tcPr>
          <w:p w14:paraId="2F8D3B7E" w14:textId="0DE6987B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30 </w:t>
            </w:r>
          </w:p>
        </w:tc>
        <w:tc>
          <w:tcPr>
            <w:tcW w:w="555" w:type="dxa"/>
          </w:tcPr>
          <w:p w14:paraId="03706058" w14:textId="371158ED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025FFA48" w14:textId="73B3C460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7)</w:t>
            </w:r>
          </w:p>
        </w:tc>
        <w:tc>
          <w:tcPr>
            <w:tcW w:w="556" w:type="dxa"/>
          </w:tcPr>
          <w:p w14:paraId="068BF0C8" w14:textId="792B04B1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60D4F24F" w14:textId="1B743A93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9 </w:t>
            </w:r>
          </w:p>
        </w:tc>
        <w:tc>
          <w:tcPr>
            <w:tcW w:w="1111" w:type="dxa"/>
          </w:tcPr>
          <w:p w14:paraId="41A0D46A" w14:textId="54F7C75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  <w:tc>
          <w:tcPr>
            <w:tcW w:w="1110" w:type="dxa"/>
          </w:tcPr>
          <w:p w14:paraId="0B23ED6B" w14:textId="5FC0C85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00 </w:t>
            </w:r>
          </w:p>
        </w:tc>
        <w:tc>
          <w:tcPr>
            <w:tcW w:w="1111" w:type="dxa"/>
          </w:tcPr>
          <w:p w14:paraId="5201C358" w14:textId="01D2531A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4)</w:t>
            </w:r>
          </w:p>
        </w:tc>
      </w:tr>
      <w:tr w:rsidR="009C4867" w:rsidRPr="007B6EB5" w14:paraId="2FC2271E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7E9DD360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Immunosuppression</w:t>
            </w:r>
          </w:p>
        </w:tc>
        <w:tc>
          <w:tcPr>
            <w:tcW w:w="569" w:type="dxa"/>
          </w:tcPr>
          <w:p w14:paraId="58B6D58A" w14:textId="44DBCBCC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61 </w:t>
            </w:r>
          </w:p>
        </w:tc>
        <w:tc>
          <w:tcPr>
            <w:tcW w:w="555" w:type="dxa"/>
          </w:tcPr>
          <w:p w14:paraId="3CA085EE" w14:textId="4EC43876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035E2BD5" w14:textId="3F26245B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4)</w:t>
            </w:r>
          </w:p>
        </w:tc>
        <w:tc>
          <w:tcPr>
            <w:tcW w:w="556" w:type="dxa"/>
          </w:tcPr>
          <w:p w14:paraId="07C30D74" w14:textId="3507B2AB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795BE623" w14:textId="0C77D4FE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40 </w:t>
            </w:r>
          </w:p>
        </w:tc>
        <w:tc>
          <w:tcPr>
            <w:tcW w:w="1111" w:type="dxa"/>
          </w:tcPr>
          <w:p w14:paraId="60E7CD1E" w14:textId="6C32D815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9)</w:t>
            </w:r>
          </w:p>
        </w:tc>
        <w:tc>
          <w:tcPr>
            <w:tcW w:w="1110" w:type="dxa"/>
          </w:tcPr>
          <w:p w14:paraId="1478B3DE" w14:textId="7305835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56 </w:t>
            </w:r>
          </w:p>
        </w:tc>
        <w:tc>
          <w:tcPr>
            <w:tcW w:w="1111" w:type="dxa"/>
          </w:tcPr>
          <w:p w14:paraId="37B4D7A8" w14:textId="358CD795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9)</w:t>
            </w:r>
          </w:p>
        </w:tc>
      </w:tr>
      <w:tr w:rsidR="009C4867" w:rsidRPr="007B6EB5" w14:paraId="15831FA6" w14:textId="77777777" w:rsidTr="00C35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466370A1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Morbid obesity</w:t>
            </w:r>
          </w:p>
        </w:tc>
        <w:tc>
          <w:tcPr>
            <w:tcW w:w="569" w:type="dxa"/>
          </w:tcPr>
          <w:p w14:paraId="1DA3EEAA" w14:textId="0B875882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2 </w:t>
            </w:r>
          </w:p>
        </w:tc>
        <w:tc>
          <w:tcPr>
            <w:tcW w:w="555" w:type="dxa"/>
          </w:tcPr>
          <w:p w14:paraId="465FC2BB" w14:textId="0EBDAD09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30F6FFBC" w14:textId="625B1B9C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7)</w:t>
            </w:r>
          </w:p>
        </w:tc>
        <w:tc>
          <w:tcPr>
            <w:tcW w:w="556" w:type="dxa"/>
          </w:tcPr>
          <w:p w14:paraId="6FE4BC4F" w14:textId="46727B7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0AC82A9F" w14:textId="11756EA2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1111" w:type="dxa"/>
          </w:tcPr>
          <w:p w14:paraId="35190B26" w14:textId="6121E8D5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8)</w:t>
            </w:r>
          </w:p>
        </w:tc>
        <w:tc>
          <w:tcPr>
            <w:tcW w:w="1110" w:type="dxa"/>
          </w:tcPr>
          <w:p w14:paraId="3935FEC6" w14:textId="45A0EFCC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111" w:type="dxa"/>
          </w:tcPr>
          <w:p w14:paraId="1CCD92BD" w14:textId="4A1C3B94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</w:tr>
      <w:tr w:rsidR="009C4867" w:rsidRPr="007B6EB5" w14:paraId="6D05B30A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6261E59D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ronic liver disease</w:t>
            </w:r>
          </w:p>
        </w:tc>
        <w:tc>
          <w:tcPr>
            <w:tcW w:w="569" w:type="dxa"/>
          </w:tcPr>
          <w:p w14:paraId="3C027C97" w14:textId="666F3F1B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9 </w:t>
            </w:r>
          </w:p>
        </w:tc>
        <w:tc>
          <w:tcPr>
            <w:tcW w:w="555" w:type="dxa"/>
          </w:tcPr>
          <w:p w14:paraId="5713265C" w14:textId="419CEB7A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383AC4CE" w14:textId="54D4D10A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)</w:t>
            </w:r>
          </w:p>
        </w:tc>
        <w:tc>
          <w:tcPr>
            <w:tcW w:w="556" w:type="dxa"/>
          </w:tcPr>
          <w:p w14:paraId="60B2AEB8" w14:textId="6F1CA033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565BC74A" w14:textId="7B05390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1111" w:type="dxa"/>
          </w:tcPr>
          <w:p w14:paraId="41E5BE42" w14:textId="126A0E40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)</w:t>
            </w:r>
          </w:p>
        </w:tc>
        <w:tc>
          <w:tcPr>
            <w:tcW w:w="1110" w:type="dxa"/>
          </w:tcPr>
          <w:p w14:paraId="7C23B3C8" w14:textId="0BC7353A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6 </w:t>
            </w:r>
          </w:p>
        </w:tc>
        <w:tc>
          <w:tcPr>
            <w:tcW w:w="1111" w:type="dxa"/>
          </w:tcPr>
          <w:p w14:paraId="25C0B5A8" w14:textId="74519C7A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</w:tr>
      <w:tr w:rsidR="009C4867" w:rsidRPr="007B6EB5" w14:paraId="6408DA34" w14:textId="77777777" w:rsidTr="00C35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0EB26BA4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Severe mental illness</w:t>
            </w:r>
          </w:p>
        </w:tc>
        <w:tc>
          <w:tcPr>
            <w:tcW w:w="569" w:type="dxa"/>
          </w:tcPr>
          <w:p w14:paraId="2C19A6B1" w14:textId="554BED8D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5 </w:t>
            </w:r>
          </w:p>
        </w:tc>
        <w:tc>
          <w:tcPr>
            <w:tcW w:w="555" w:type="dxa"/>
          </w:tcPr>
          <w:p w14:paraId="3E0F12E8" w14:textId="0414C6C2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1CA1BE78" w14:textId="5CE5218C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  <w:tc>
          <w:tcPr>
            <w:tcW w:w="556" w:type="dxa"/>
          </w:tcPr>
          <w:p w14:paraId="6DD8205B" w14:textId="41029F30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284EA1BB" w14:textId="1D641B5C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1111" w:type="dxa"/>
          </w:tcPr>
          <w:p w14:paraId="175E4297" w14:textId="247A4874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)</w:t>
            </w:r>
          </w:p>
        </w:tc>
        <w:tc>
          <w:tcPr>
            <w:tcW w:w="1110" w:type="dxa"/>
          </w:tcPr>
          <w:p w14:paraId="13C77A0F" w14:textId="586FCEBF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111" w:type="dxa"/>
          </w:tcPr>
          <w:p w14:paraId="162D5454" w14:textId="545B481B" w:rsidR="009C4867" w:rsidRPr="007B6EB5" w:rsidRDefault="009C4867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</w:tr>
      <w:tr w:rsidR="009C4867" w:rsidRPr="007B6EB5" w14:paraId="0A89CB0E" w14:textId="77777777" w:rsidTr="00C35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vAlign w:val="bottom"/>
          </w:tcPr>
          <w:p w14:paraId="42A7E5DE" w14:textId="77777777" w:rsidR="009C4867" w:rsidRPr="007B6EB5" w:rsidRDefault="009C4867" w:rsidP="00F14FAC">
            <w:pPr>
              <w:pStyle w:val="EndnoteText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Asplenia</w:t>
            </w:r>
          </w:p>
        </w:tc>
        <w:tc>
          <w:tcPr>
            <w:tcW w:w="569" w:type="dxa"/>
          </w:tcPr>
          <w:p w14:paraId="4B16B3F5" w14:textId="392B846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555" w:type="dxa"/>
          </w:tcPr>
          <w:p w14:paraId="6A325E1F" w14:textId="580175F2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" w:type="dxa"/>
          </w:tcPr>
          <w:p w14:paraId="4DD0A2C6" w14:textId="55838E2E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4)</w:t>
            </w:r>
          </w:p>
        </w:tc>
        <w:tc>
          <w:tcPr>
            <w:tcW w:w="556" w:type="dxa"/>
          </w:tcPr>
          <w:p w14:paraId="3E2A3B7B" w14:textId="4E2DCAF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6E9FEEEC" w14:textId="56B7FDC4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111" w:type="dxa"/>
          </w:tcPr>
          <w:p w14:paraId="7538C29C" w14:textId="6B8F3380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110" w:type="dxa"/>
          </w:tcPr>
          <w:p w14:paraId="098719DA" w14:textId="1D575479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111" w:type="dxa"/>
          </w:tcPr>
          <w:p w14:paraId="1D8ECE37" w14:textId="3A5066FF" w:rsidR="009C4867" w:rsidRPr="007B6EB5" w:rsidRDefault="009C4867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</w:tr>
    </w:tbl>
    <w:p w14:paraId="633F9EF7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</w:rPr>
      </w:pPr>
    </w:p>
    <w:p w14:paraId="1AC2637E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2D6CDE47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77231158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723F8493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3E319B5E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2E6F929F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</w:rPr>
      </w:pPr>
      <w:r w:rsidRPr="007B6EB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: </w:t>
      </w:r>
      <w:bookmarkStart w:id="0" w:name="_Hlk193654583"/>
      <w:r w:rsidRPr="007B6EB5">
        <w:rPr>
          <w:rFonts w:ascii="Arial" w:hAnsi="Arial" w:cs="Arial"/>
          <w:b/>
          <w:bCs/>
          <w:sz w:val="22"/>
          <w:szCs w:val="22"/>
        </w:rPr>
        <w:t>Severity outcomes and mortality in RSV-associated ARI by age group</w:t>
      </w:r>
    </w:p>
    <w:p w14:paraId="095899EF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7"/>
        <w:gridCol w:w="1023"/>
        <w:gridCol w:w="1024"/>
        <w:gridCol w:w="1125"/>
        <w:gridCol w:w="1126"/>
        <w:gridCol w:w="1125"/>
        <w:gridCol w:w="1126"/>
      </w:tblGrid>
      <w:tr w:rsidR="004E1B2C" w:rsidRPr="007B6EB5" w14:paraId="54911E9C" w14:textId="77777777" w:rsidTr="00A94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</w:tcPr>
          <w:p w14:paraId="271613D5" w14:textId="77777777" w:rsidR="004E1B2C" w:rsidRPr="007B6EB5" w:rsidRDefault="004E1B2C" w:rsidP="00F14FAC">
            <w:pPr>
              <w:pStyle w:val="EndnoteText"/>
              <w:rPr>
                <w:rFonts w:ascii="Arial" w:hAnsi="Arial" w:cs="Arial"/>
                <w:sz w:val="22"/>
                <w:szCs w:val="22"/>
              </w:rPr>
            </w:pPr>
          </w:p>
          <w:p w14:paraId="6AE5F47E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sz w:val="22"/>
                <w:szCs w:val="22"/>
              </w:rPr>
            </w:pPr>
          </w:p>
          <w:p w14:paraId="15039A17" w14:textId="5DDE7C18" w:rsidR="004E1B2C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n </w:t>
            </w:r>
            <w:r w:rsidR="004E1B2C"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tcW w:w="2047" w:type="dxa"/>
            <w:gridSpan w:val="2"/>
          </w:tcPr>
          <w:p w14:paraId="463B1150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65-74 years old</w:t>
            </w:r>
          </w:p>
          <w:p w14:paraId="3C83B29D" w14:textId="77777777" w:rsidR="00A94BBE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=165</w:t>
            </w:r>
          </w:p>
          <w:p w14:paraId="6314034D" w14:textId="35D2740A" w:rsidR="00A94BBE" w:rsidRPr="007B6EB5" w:rsidRDefault="00A94BBE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1" w:type="dxa"/>
            <w:gridSpan w:val="2"/>
          </w:tcPr>
          <w:p w14:paraId="11CF87A1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75-79 years old</w:t>
            </w:r>
          </w:p>
          <w:p w14:paraId="6192D91E" w14:textId="77777777" w:rsidR="004E1B2C" w:rsidRPr="007B6EB5" w:rsidRDefault="004E1B2C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=132</w:t>
            </w:r>
          </w:p>
        </w:tc>
        <w:tc>
          <w:tcPr>
            <w:tcW w:w="2251" w:type="dxa"/>
            <w:gridSpan w:val="2"/>
          </w:tcPr>
          <w:p w14:paraId="59A0457D" w14:textId="1987E61C" w:rsidR="004E1B2C" w:rsidRPr="007B6EB5" w:rsidRDefault="00883308" w:rsidP="00F14FA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≥</w:t>
            </w:r>
            <w:r w:rsidR="004E1B2C" w:rsidRPr="007B6EB5">
              <w:rPr>
                <w:rFonts w:ascii="Arial" w:hAnsi="Arial" w:cs="Arial"/>
                <w:sz w:val="22"/>
                <w:szCs w:val="22"/>
              </w:rPr>
              <w:t>80 years old</w:t>
            </w:r>
          </w:p>
          <w:p w14:paraId="7496B455" w14:textId="59AD1783" w:rsidR="004E1B2C" w:rsidRPr="007B6EB5" w:rsidRDefault="004E1B2C" w:rsidP="004E1B2C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=277</w:t>
            </w:r>
          </w:p>
        </w:tc>
      </w:tr>
      <w:tr w:rsidR="00A94BBE" w:rsidRPr="007B6EB5" w14:paraId="455C1046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5E5018B8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Oxygen use </w:t>
            </w:r>
          </w:p>
        </w:tc>
        <w:tc>
          <w:tcPr>
            <w:tcW w:w="1023" w:type="dxa"/>
          </w:tcPr>
          <w:p w14:paraId="23E46019" w14:textId="53A8FA3D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17 </w:t>
            </w:r>
          </w:p>
        </w:tc>
        <w:tc>
          <w:tcPr>
            <w:tcW w:w="1024" w:type="dxa"/>
          </w:tcPr>
          <w:p w14:paraId="41D120B6" w14:textId="1494D074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70.9)</w:t>
            </w:r>
          </w:p>
        </w:tc>
        <w:tc>
          <w:tcPr>
            <w:tcW w:w="1125" w:type="dxa"/>
          </w:tcPr>
          <w:p w14:paraId="7237DEAA" w14:textId="6B96FF4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9 </w:t>
            </w:r>
          </w:p>
        </w:tc>
        <w:tc>
          <w:tcPr>
            <w:tcW w:w="1126" w:type="dxa"/>
          </w:tcPr>
          <w:p w14:paraId="0EE0C61B" w14:textId="1ACD3439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7.4)</w:t>
            </w:r>
          </w:p>
        </w:tc>
        <w:tc>
          <w:tcPr>
            <w:tcW w:w="1125" w:type="dxa"/>
          </w:tcPr>
          <w:p w14:paraId="21F8FB19" w14:textId="2814E67A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89 </w:t>
            </w:r>
          </w:p>
        </w:tc>
        <w:tc>
          <w:tcPr>
            <w:tcW w:w="1126" w:type="dxa"/>
          </w:tcPr>
          <w:p w14:paraId="601CA112" w14:textId="44DA8CD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8.2)</w:t>
            </w:r>
          </w:p>
        </w:tc>
      </w:tr>
      <w:tr w:rsidR="00A94BBE" w:rsidRPr="007B6EB5" w14:paraId="1E685517" w14:textId="77777777" w:rsidTr="00DB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77E91402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igh-flow nasal oxygen</w:t>
            </w:r>
          </w:p>
        </w:tc>
        <w:tc>
          <w:tcPr>
            <w:tcW w:w="1023" w:type="dxa"/>
          </w:tcPr>
          <w:p w14:paraId="50531284" w14:textId="035F2CD2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024" w:type="dxa"/>
          </w:tcPr>
          <w:p w14:paraId="43B194FA" w14:textId="75472AE9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.2)</w:t>
            </w:r>
          </w:p>
        </w:tc>
        <w:tc>
          <w:tcPr>
            <w:tcW w:w="1125" w:type="dxa"/>
          </w:tcPr>
          <w:p w14:paraId="2E84F51C" w14:textId="23DD226F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6 </w:t>
            </w:r>
          </w:p>
        </w:tc>
        <w:tc>
          <w:tcPr>
            <w:tcW w:w="1126" w:type="dxa"/>
          </w:tcPr>
          <w:p w14:paraId="0EAD053A" w14:textId="757EB065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4.5)</w:t>
            </w:r>
          </w:p>
        </w:tc>
        <w:tc>
          <w:tcPr>
            <w:tcW w:w="1125" w:type="dxa"/>
          </w:tcPr>
          <w:p w14:paraId="1EE618D4" w14:textId="147624E7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2 </w:t>
            </w:r>
          </w:p>
        </w:tc>
        <w:tc>
          <w:tcPr>
            <w:tcW w:w="1126" w:type="dxa"/>
          </w:tcPr>
          <w:p w14:paraId="1EAE43B6" w14:textId="13726060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4.3)</w:t>
            </w:r>
          </w:p>
        </w:tc>
      </w:tr>
      <w:tr w:rsidR="00A94BBE" w:rsidRPr="007B6EB5" w14:paraId="7665E01B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23952122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PAP or NIV*</w:t>
            </w:r>
          </w:p>
        </w:tc>
        <w:tc>
          <w:tcPr>
            <w:tcW w:w="1023" w:type="dxa"/>
          </w:tcPr>
          <w:p w14:paraId="39190540" w14:textId="38B34AF2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024" w:type="dxa"/>
          </w:tcPr>
          <w:p w14:paraId="2B24DDA9" w14:textId="514EF736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4.8)</w:t>
            </w:r>
          </w:p>
        </w:tc>
        <w:tc>
          <w:tcPr>
            <w:tcW w:w="1125" w:type="dxa"/>
          </w:tcPr>
          <w:p w14:paraId="5F1E5CB6" w14:textId="375E13F8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126" w:type="dxa"/>
          </w:tcPr>
          <w:p w14:paraId="40585ABC" w14:textId="2F30DECC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7.6)</w:t>
            </w:r>
          </w:p>
        </w:tc>
        <w:tc>
          <w:tcPr>
            <w:tcW w:w="1125" w:type="dxa"/>
          </w:tcPr>
          <w:p w14:paraId="3734AB15" w14:textId="07E620F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126" w:type="dxa"/>
          </w:tcPr>
          <w:p w14:paraId="189DBCEF" w14:textId="228C5B6F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3.6)</w:t>
            </w:r>
          </w:p>
        </w:tc>
      </w:tr>
      <w:tr w:rsidR="00A94BBE" w:rsidRPr="007B6EB5" w14:paraId="0F81CDC1" w14:textId="77777777" w:rsidTr="00DB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3D53705B" w14:textId="311AE06F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vasive ventilation  </w:t>
            </w:r>
          </w:p>
        </w:tc>
        <w:tc>
          <w:tcPr>
            <w:tcW w:w="1023" w:type="dxa"/>
          </w:tcPr>
          <w:p w14:paraId="008320D7" w14:textId="049E4B42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024" w:type="dxa"/>
          </w:tcPr>
          <w:p w14:paraId="450A3956" w14:textId="47B9DA59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.6)</w:t>
            </w:r>
          </w:p>
        </w:tc>
        <w:tc>
          <w:tcPr>
            <w:tcW w:w="1125" w:type="dxa"/>
          </w:tcPr>
          <w:p w14:paraId="698C3A52" w14:textId="356DFB7C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126" w:type="dxa"/>
          </w:tcPr>
          <w:p w14:paraId="34466FC2" w14:textId="08A1DD9D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.8)</w:t>
            </w:r>
          </w:p>
        </w:tc>
        <w:tc>
          <w:tcPr>
            <w:tcW w:w="1125" w:type="dxa"/>
          </w:tcPr>
          <w:p w14:paraId="123706C8" w14:textId="7A0267FD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126" w:type="dxa"/>
          </w:tcPr>
          <w:p w14:paraId="0D3A4550" w14:textId="06375F06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</w:tr>
      <w:tr w:rsidR="00A94BBE" w:rsidRPr="007B6EB5" w14:paraId="34F88BCF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01BF27BB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tensive care admission</w:t>
            </w:r>
          </w:p>
        </w:tc>
        <w:tc>
          <w:tcPr>
            <w:tcW w:w="1023" w:type="dxa"/>
          </w:tcPr>
          <w:p w14:paraId="332DD90A" w14:textId="49755669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1024" w:type="dxa"/>
          </w:tcPr>
          <w:p w14:paraId="1D63D068" w14:textId="3580CE9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.8)</w:t>
            </w:r>
          </w:p>
        </w:tc>
        <w:tc>
          <w:tcPr>
            <w:tcW w:w="1125" w:type="dxa"/>
          </w:tcPr>
          <w:p w14:paraId="01E5B820" w14:textId="745642A3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126" w:type="dxa"/>
          </w:tcPr>
          <w:p w14:paraId="193EE45A" w14:textId="2C47602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.5)</w:t>
            </w:r>
          </w:p>
        </w:tc>
        <w:tc>
          <w:tcPr>
            <w:tcW w:w="1125" w:type="dxa"/>
          </w:tcPr>
          <w:p w14:paraId="049A9C47" w14:textId="5694CF05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126" w:type="dxa"/>
          </w:tcPr>
          <w:p w14:paraId="1CCB0E83" w14:textId="25D6DA38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.4)</w:t>
            </w:r>
          </w:p>
        </w:tc>
      </w:tr>
      <w:tr w:rsidR="00A94BBE" w:rsidRPr="007B6EB5" w14:paraId="0315C5DD" w14:textId="77777777" w:rsidTr="00DB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3E186455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ECMO** </w:t>
            </w:r>
          </w:p>
        </w:tc>
        <w:tc>
          <w:tcPr>
            <w:tcW w:w="1023" w:type="dxa"/>
          </w:tcPr>
          <w:p w14:paraId="1267F1D9" w14:textId="1A46CDA6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024" w:type="dxa"/>
          </w:tcPr>
          <w:p w14:paraId="48CDEC71" w14:textId="5A9CAD8A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125" w:type="dxa"/>
          </w:tcPr>
          <w:p w14:paraId="38D24AE3" w14:textId="77777777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126" w:type="dxa"/>
          </w:tcPr>
          <w:p w14:paraId="1EF4838B" w14:textId="5A3148CD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125" w:type="dxa"/>
          </w:tcPr>
          <w:p w14:paraId="337F9BF0" w14:textId="46AF2F95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126" w:type="dxa"/>
          </w:tcPr>
          <w:p w14:paraId="256732D4" w14:textId="49C141A4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</w:tr>
      <w:tr w:rsidR="00A94BBE" w:rsidRPr="007B6EB5" w14:paraId="465843ED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75545067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90A97D0" w14:textId="7777777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</w:tcPr>
          <w:p w14:paraId="3E9D6433" w14:textId="33C78A1F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dxa"/>
          </w:tcPr>
          <w:p w14:paraId="502EBC07" w14:textId="7777777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</w:tcPr>
          <w:p w14:paraId="3719CEC5" w14:textId="583A507D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dxa"/>
          </w:tcPr>
          <w:p w14:paraId="7E4EDE24" w14:textId="7777777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</w:tcPr>
          <w:p w14:paraId="741E3806" w14:textId="6DFF82E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4BBE" w:rsidRPr="007B6EB5" w14:paraId="07A9DC2E" w14:textId="77777777" w:rsidTr="00DB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vAlign w:val="bottom"/>
          </w:tcPr>
          <w:p w14:paraId="4332BDC7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eath from ARI during admission</w:t>
            </w:r>
          </w:p>
        </w:tc>
        <w:tc>
          <w:tcPr>
            <w:tcW w:w="1023" w:type="dxa"/>
          </w:tcPr>
          <w:p w14:paraId="0CABBEE8" w14:textId="6699425C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9 </w:t>
            </w:r>
          </w:p>
        </w:tc>
        <w:tc>
          <w:tcPr>
            <w:tcW w:w="1024" w:type="dxa"/>
          </w:tcPr>
          <w:p w14:paraId="0CA75D9A" w14:textId="2093BF21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5.5)</w:t>
            </w:r>
          </w:p>
        </w:tc>
        <w:tc>
          <w:tcPr>
            <w:tcW w:w="1125" w:type="dxa"/>
          </w:tcPr>
          <w:p w14:paraId="207F8C69" w14:textId="605BB423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126" w:type="dxa"/>
          </w:tcPr>
          <w:p w14:paraId="0BBE9C6A" w14:textId="4A545E40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.1)</w:t>
            </w:r>
          </w:p>
        </w:tc>
        <w:tc>
          <w:tcPr>
            <w:tcW w:w="1125" w:type="dxa"/>
          </w:tcPr>
          <w:p w14:paraId="49E84081" w14:textId="0BCC1246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4 </w:t>
            </w:r>
          </w:p>
        </w:tc>
        <w:tc>
          <w:tcPr>
            <w:tcW w:w="1126" w:type="dxa"/>
          </w:tcPr>
          <w:p w14:paraId="2A833C37" w14:textId="2EE5B37D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8.7)</w:t>
            </w:r>
          </w:p>
        </w:tc>
      </w:tr>
      <w:tr w:rsidR="00A94BBE" w:rsidRPr="007B6EB5" w14:paraId="0AF52DB5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</w:tcPr>
          <w:p w14:paraId="1A708E28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gramStart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0 day</w:t>
            </w:r>
            <w:proofErr w:type="gramEnd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ll-cause mortality</w:t>
            </w:r>
          </w:p>
        </w:tc>
        <w:tc>
          <w:tcPr>
            <w:tcW w:w="1023" w:type="dxa"/>
          </w:tcPr>
          <w:p w14:paraId="4FFBED1A" w14:textId="60E2418F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1024" w:type="dxa"/>
          </w:tcPr>
          <w:p w14:paraId="6B0A45E8" w14:textId="62F9EA2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6.7)</w:t>
            </w:r>
          </w:p>
        </w:tc>
        <w:tc>
          <w:tcPr>
            <w:tcW w:w="1125" w:type="dxa"/>
          </w:tcPr>
          <w:p w14:paraId="0FC1B8E5" w14:textId="6D872E5D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126" w:type="dxa"/>
          </w:tcPr>
          <w:p w14:paraId="0428CA06" w14:textId="760A9A5F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7.6)</w:t>
            </w:r>
          </w:p>
        </w:tc>
        <w:tc>
          <w:tcPr>
            <w:tcW w:w="1125" w:type="dxa"/>
          </w:tcPr>
          <w:p w14:paraId="69882C63" w14:textId="61641E0E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40 </w:t>
            </w:r>
          </w:p>
        </w:tc>
        <w:tc>
          <w:tcPr>
            <w:tcW w:w="1126" w:type="dxa"/>
          </w:tcPr>
          <w:p w14:paraId="2BDAFBA8" w14:textId="58E1F493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4.4)</w:t>
            </w:r>
          </w:p>
        </w:tc>
      </w:tr>
      <w:tr w:rsidR="00A94BBE" w:rsidRPr="007B6EB5" w14:paraId="7EF61BA6" w14:textId="77777777" w:rsidTr="00DB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</w:tcPr>
          <w:p w14:paraId="7AE72BC7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gramStart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60 day</w:t>
            </w:r>
            <w:proofErr w:type="gramEnd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ll-cause mortality</w:t>
            </w:r>
          </w:p>
        </w:tc>
        <w:tc>
          <w:tcPr>
            <w:tcW w:w="1023" w:type="dxa"/>
          </w:tcPr>
          <w:p w14:paraId="438A3274" w14:textId="77C11224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9 </w:t>
            </w:r>
          </w:p>
        </w:tc>
        <w:tc>
          <w:tcPr>
            <w:tcW w:w="1024" w:type="dxa"/>
          </w:tcPr>
          <w:p w14:paraId="118765E2" w14:textId="44E1F02E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1.5)</w:t>
            </w:r>
          </w:p>
        </w:tc>
        <w:tc>
          <w:tcPr>
            <w:tcW w:w="1125" w:type="dxa"/>
          </w:tcPr>
          <w:p w14:paraId="7740C25A" w14:textId="226571FC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</w:tc>
        <w:tc>
          <w:tcPr>
            <w:tcW w:w="1126" w:type="dxa"/>
          </w:tcPr>
          <w:p w14:paraId="125C5ADB" w14:textId="28D2A0F2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9.8)</w:t>
            </w:r>
          </w:p>
        </w:tc>
        <w:tc>
          <w:tcPr>
            <w:tcW w:w="1125" w:type="dxa"/>
          </w:tcPr>
          <w:p w14:paraId="40A3E915" w14:textId="2C663B34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50 </w:t>
            </w:r>
          </w:p>
        </w:tc>
        <w:tc>
          <w:tcPr>
            <w:tcW w:w="1126" w:type="dxa"/>
          </w:tcPr>
          <w:p w14:paraId="7C164F88" w14:textId="68F9F216" w:rsidR="00A94BBE" w:rsidRPr="007B6EB5" w:rsidRDefault="00A94BBE" w:rsidP="00F14FAC">
            <w:pPr>
              <w:pStyle w:val="End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8.1)</w:t>
            </w:r>
          </w:p>
        </w:tc>
      </w:tr>
      <w:tr w:rsidR="00A94BBE" w:rsidRPr="007B6EB5" w14:paraId="5BD15234" w14:textId="77777777" w:rsidTr="00DB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</w:tcPr>
          <w:p w14:paraId="428FAA43" w14:textId="77777777" w:rsidR="00A94BBE" w:rsidRPr="007B6EB5" w:rsidRDefault="00A94BBE" w:rsidP="00F14FAC">
            <w:pPr>
              <w:pStyle w:val="Endnote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gramStart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90 day</w:t>
            </w:r>
            <w:proofErr w:type="gramEnd"/>
            <w:r w:rsidRPr="007B6EB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ll-cause mortality</w:t>
            </w:r>
          </w:p>
        </w:tc>
        <w:tc>
          <w:tcPr>
            <w:tcW w:w="1023" w:type="dxa"/>
          </w:tcPr>
          <w:p w14:paraId="41317983" w14:textId="5FB95454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1 </w:t>
            </w:r>
          </w:p>
        </w:tc>
        <w:tc>
          <w:tcPr>
            <w:tcW w:w="1024" w:type="dxa"/>
          </w:tcPr>
          <w:p w14:paraId="1C83A907" w14:textId="63E5091C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2.7)</w:t>
            </w:r>
          </w:p>
        </w:tc>
        <w:tc>
          <w:tcPr>
            <w:tcW w:w="1125" w:type="dxa"/>
          </w:tcPr>
          <w:p w14:paraId="68542AE9" w14:textId="2B716DFD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21 </w:t>
            </w:r>
          </w:p>
        </w:tc>
        <w:tc>
          <w:tcPr>
            <w:tcW w:w="1126" w:type="dxa"/>
          </w:tcPr>
          <w:p w14:paraId="01F83F79" w14:textId="39953E08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15.9)</w:t>
            </w:r>
          </w:p>
        </w:tc>
        <w:tc>
          <w:tcPr>
            <w:tcW w:w="1125" w:type="dxa"/>
          </w:tcPr>
          <w:p w14:paraId="483A91EB" w14:textId="00C20B37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 xml:space="preserve">64 </w:t>
            </w:r>
          </w:p>
        </w:tc>
        <w:tc>
          <w:tcPr>
            <w:tcW w:w="1126" w:type="dxa"/>
          </w:tcPr>
          <w:p w14:paraId="2BA7B4D6" w14:textId="2F34EAB0" w:rsidR="00A94BBE" w:rsidRPr="007B6EB5" w:rsidRDefault="00A94BBE" w:rsidP="00F14FAC">
            <w:pPr>
              <w:pStyle w:val="End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B6EB5">
              <w:rPr>
                <w:rFonts w:ascii="Arial" w:hAnsi="Arial" w:cs="Arial"/>
                <w:sz w:val="22"/>
                <w:szCs w:val="22"/>
              </w:rPr>
              <w:t>(23.1)</w:t>
            </w:r>
          </w:p>
        </w:tc>
      </w:tr>
    </w:tbl>
    <w:p w14:paraId="084B8B48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</w:rPr>
      </w:pPr>
    </w:p>
    <w:p w14:paraId="552AFC55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</w:rPr>
      </w:pPr>
    </w:p>
    <w:p w14:paraId="3AFAEEC8" w14:textId="77777777" w:rsidR="004E1B2C" w:rsidRPr="007B6EB5" w:rsidRDefault="004E1B2C" w:rsidP="004E1B2C">
      <w:pPr>
        <w:rPr>
          <w:rFonts w:ascii="Arial" w:hAnsi="Arial" w:cs="Arial"/>
        </w:rPr>
      </w:pPr>
      <w:r w:rsidRPr="007B6EB5">
        <w:rPr>
          <w:rFonts w:ascii="Arial" w:hAnsi="Arial" w:cs="Arial"/>
          <w:b/>
          <w:bCs/>
        </w:rPr>
        <w:t>*</w:t>
      </w:r>
      <w:r w:rsidRPr="007B6EB5">
        <w:rPr>
          <w:rFonts w:ascii="Arial" w:hAnsi="Arial" w:cs="Arial"/>
        </w:rPr>
        <w:t xml:space="preserve"> Continuous positive airway pressure or non-invasive ventilation </w:t>
      </w:r>
    </w:p>
    <w:p w14:paraId="5EDCDA81" w14:textId="71604DCC" w:rsidR="004E1B2C" w:rsidRPr="007B6EB5" w:rsidRDefault="004E1B2C" w:rsidP="004E1B2C">
      <w:pPr>
        <w:rPr>
          <w:rFonts w:ascii="Arial" w:hAnsi="Arial" w:cs="Arial"/>
        </w:rPr>
      </w:pPr>
      <w:r w:rsidRPr="007B6EB5">
        <w:rPr>
          <w:rFonts w:ascii="Arial" w:hAnsi="Arial" w:cs="Arial"/>
        </w:rPr>
        <w:t>** Extracorporeal membrane oxygenation</w:t>
      </w:r>
      <w:bookmarkEnd w:id="0"/>
    </w:p>
    <w:p w14:paraId="59B77A07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02B2265E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6ADD4FB8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3AB3B018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71B671FD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51F55C5B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060982BF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5B8E8ECD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0761BF76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6C71E9A9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38B8124D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6E6D2C04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122320AF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4DC8640C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3BD38C99" w14:textId="77777777" w:rsidR="004E1B2C" w:rsidRPr="007B6EB5" w:rsidRDefault="004E1B2C" w:rsidP="004E1B2C">
      <w:pPr>
        <w:rPr>
          <w:rFonts w:ascii="Arial" w:hAnsi="Arial" w:cs="Arial"/>
          <w:b/>
          <w:bCs/>
        </w:rPr>
      </w:pPr>
    </w:p>
    <w:p w14:paraId="6ED13F59" w14:textId="1BB2F7A7" w:rsidR="004E1B2C" w:rsidRPr="007B6EB5" w:rsidRDefault="004E1B2C" w:rsidP="004E1B2C">
      <w:pPr>
        <w:rPr>
          <w:rFonts w:ascii="Arial" w:hAnsi="Arial" w:cs="Arial"/>
          <w:b/>
          <w:bCs/>
        </w:rPr>
      </w:pPr>
      <w:r w:rsidRPr="007B6EB5">
        <w:rPr>
          <w:rFonts w:ascii="Arial" w:hAnsi="Arial" w:cs="Arial"/>
          <w:b/>
          <w:bCs/>
        </w:rPr>
        <w:t>Supplementary Table 3: Odds of admission by cause in RSV-associated ARI vs influenza-associated ARI cases</w:t>
      </w:r>
    </w:p>
    <w:tbl>
      <w:tblPr>
        <w:tblStyle w:val="TableGrid"/>
        <w:tblW w:w="10207" w:type="dxa"/>
        <w:tblInd w:w="-993" w:type="dxa"/>
        <w:tblLook w:val="04A0" w:firstRow="1" w:lastRow="0" w:firstColumn="1" w:lastColumn="0" w:noHBand="0" w:noVBand="1"/>
      </w:tblPr>
      <w:tblGrid>
        <w:gridCol w:w="567"/>
        <w:gridCol w:w="2256"/>
        <w:gridCol w:w="1269"/>
        <w:gridCol w:w="1273"/>
        <w:gridCol w:w="1305"/>
        <w:gridCol w:w="974"/>
        <w:gridCol w:w="1572"/>
        <w:gridCol w:w="991"/>
      </w:tblGrid>
      <w:tr w:rsidR="004E1B2C" w:rsidRPr="007B6EB5" w14:paraId="0CC87014" w14:textId="77777777" w:rsidTr="008F0E51">
        <w:trPr>
          <w:gridBefore w:val="1"/>
          <w:wBefore w:w="567" w:type="dxa"/>
        </w:trPr>
        <w:tc>
          <w:tcPr>
            <w:tcW w:w="2256" w:type="dxa"/>
            <w:tcBorders>
              <w:top w:val="single" w:sz="4" w:space="0" w:color="auto"/>
              <w:left w:val="nil"/>
            </w:tcBorders>
          </w:tcPr>
          <w:p w14:paraId="6C782D3E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96CA3B9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RSV</w:t>
            </w:r>
          </w:p>
          <w:p w14:paraId="37D1E851" w14:textId="6A132711" w:rsidR="004E1B2C" w:rsidRPr="007B6EB5" w:rsidRDefault="00A94BBE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E1B2C"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End"/>
            <w:r w:rsidR="004E1B2C"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ACA4BCA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Influenza</w:t>
            </w:r>
          </w:p>
          <w:p w14:paraId="0DCA282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n(</w:t>
            </w:r>
            <w:proofErr w:type="gramEnd"/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F721FC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Unadjusted odds ratio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838F79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72" w:type="dxa"/>
            <w:tcBorders>
              <w:bottom w:val="single" w:sz="4" w:space="0" w:color="auto"/>
              <w:right w:val="nil"/>
            </w:tcBorders>
            <w:vAlign w:val="center"/>
          </w:tcPr>
          <w:p w14:paraId="3C7E685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  <w:p w14:paraId="5874C1F7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OR*</w:t>
            </w: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  <w:vAlign w:val="center"/>
          </w:tcPr>
          <w:p w14:paraId="12421912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EB5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4E1B2C" w:rsidRPr="007B6EB5" w14:paraId="19FA717C" w14:textId="77777777" w:rsidTr="008F0E51">
        <w:tc>
          <w:tcPr>
            <w:tcW w:w="2823" w:type="dxa"/>
            <w:gridSpan w:val="2"/>
            <w:tcBorders>
              <w:top w:val="nil"/>
              <w:left w:val="nil"/>
              <w:bottom w:val="nil"/>
            </w:tcBorders>
          </w:tcPr>
          <w:p w14:paraId="00806D03" w14:textId="77777777" w:rsidR="004E1B2C" w:rsidRPr="008F0E51" w:rsidRDefault="004E1B2C" w:rsidP="00F14F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0E51">
              <w:rPr>
                <w:rFonts w:ascii="Arial" w:hAnsi="Arial" w:cs="Arial"/>
                <w:b/>
                <w:bCs/>
                <w:sz w:val="20"/>
                <w:szCs w:val="20"/>
              </w:rPr>
              <w:t>Pneumonia or pneumoniti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E2B2FA" w14:textId="3BFBC30A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9</w:t>
            </w:r>
            <w:r w:rsidR="007D259D" w:rsidRPr="007B6EB5">
              <w:rPr>
                <w:rFonts w:ascii="Arial" w:hAnsi="Arial" w:cs="Arial"/>
                <w:color w:val="000000"/>
              </w:rPr>
              <w:t>3</w:t>
            </w:r>
            <w:r w:rsidRPr="007B6EB5">
              <w:rPr>
                <w:rFonts w:ascii="Arial" w:hAnsi="Arial" w:cs="Arial"/>
                <w:color w:val="000000"/>
              </w:rPr>
              <w:t xml:space="preserve"> (33.</w:t>
            </w:r>
            <w:r w:rsidR="00936ABA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68F90513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4908E" w14:textId="1AF040C3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3</w:t>
            </w:r>
            <w:r w:rsidR="00936ABA" w:rsidRPr="007B6EB5">
              <w:rPr>
                <w:rFonts w:ascii="Arial" w:hAnsi="Arial" w:cs="Arial"/>
                <w:color w:val="000000"/>
              </w:rPr>
              <w:t>48</w:t>
            </w:r>
            <w:r w:rsidRPr="007B6EB5">
              <w:rPr>
                <w:rFonts w:ascii="Arial" w:hAnsi="Arial" w:cs="Arial"/>
                <w:color w:val="000000"/>
              </w:rPr>
              <w:t xml:space="preserve"> (3</w:t>
            </w:r>
            <w:r w:rsidR="00936ABA" w:rsidRPr="007B6EB5">
              <w:rPr>
                <w:rFonts w:ascii="Arial" w:hAnsi="Arial" w:cs="Arial"/>
                <w:color w:val="000000"/>
              </w:rPr>
              <w:t>5</w:t>
            </w:r>
            <w:r w:rsidRPr="007B6EB5">
              <w:rPr>
                <w:rFonts w:ascii="Arial" w:hAnsi="Arial" w:cs="Arial"/>
                <w:color w:val="000000"/>
              </w:rPr>
              <w:t>.</w:t>
            </w:r>
            <w:r w:rsidR="00936ABA" w:rsidRPr="007B6EB5">
              <w:rPr>
                <w:rFonts w:ascii="Arial" w:hAnsi="Arial" w:cs="Arial"/>
                <w:color w:val="000000"/>
              </w:rPr>
              <w:t>8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456A6B95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DFE5C" w14:textId="761786C1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9</w:t>
            </w:r>
            <w:r w:rsidR="00936ABA" w:rsidRPr="007B6EB5">
              <w:rPr>
                <w:rFonts w:ascii="Arial" w:hAnsi="Arial" w:cs="Arial"/>
                <w:color w:val="000000"/>
              </w:rPr>
              <w:t>1</w:t>
            </w:r>
            <w:r w:rsidRPr="007B6EB5">
              <w:rPr>
                <w:rFonts w:ascii="Arial" w:hAnsi="Arial" w:cs="Arial"/>
                <w:color w:val="000000"/>
              </w:rPr>
              <w:t xml:space="preserve"> (0.7</w:t>
            </w:r>
            <w:r w:rsidR="00936ABA" w:rsidRPr="007B6EB5">
              <w:rPr>
                <w:rFonts w:ascii="Arial" w:hAnsi="Arial" w:cs="Arial"/>
                <w:color w:val="000000"/>
              </w:rPr>
              <w:t>3</w:t>
            </w:r>
            <w:r w:rsidRPr="007B6EB5">
              <w:rPr>
                <w:rFonts w:ascii="Arial" w:hAnsi="Arial" w:cs="Arial"/>
                <w:color w:val="000000"/>
              </w:rPr>
              <w:t>,1.1</w:t>
            </w:r>
            <w:r w:rsidR="00936ABA" w:rsidRPr="007B6EB5">
              <w:rPr>
                <w:rFonts w:ascii="Arial" w:hAnsi="Arial" w:cs="Arial"/>
                <w:color w:val="000000"/>
              </w:rPr>
              <w:t>3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1403D0FD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52AE9" w14:textId="43D01B04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3</w:t>
            </w:r>
            <w:r w:rsidR="00936ABA" w:rsidRPr="007B6EB5">
              <w:rPr>
                <w:rFonts w:ascii="Arial" w:hAnsi="Arial" w:cs="Arial"/>
                <w:color w:val="000000"/>
              </w:rPr>
              <w:t>9</w:t>
            </w:r>
          </w:p>
          <w:p w14:paraId="36FC24E8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0A04B" w14:textId="70B01CE3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8</w:t>
            </w:r>
            <w:r w:rsidR="006A27F2" w:rsidRPr="007B6EB5">
              <w:rPr>
                <w:rFonts w:ascii="Arial" w:hAnsi="Arial" w:cs="Arial"/>
                <w:color w:val="000000"/>
              </w:rPr>
              <w:t>9</w:t>
            </w:r>
            <w:r w:rsidRPr="007B6EB5">
              <w:rPr>
                <w:rFonts w:ascii="Arial" w:hAnsi="Arial" w:cs="Arial"/>
                <w:color w:val="000000"/>
              </w:rPr>
              <w:t xml:space="preserve"> (0.7</w:t>
            </w:r>
            <w:r w:rsidR="006A27F2" w:rsidRPr="007B6EB5">
              <w:rPr>
                <w:rFonts w:ascii="Arial" w:hAnsi="Arial" w:cs="Arial"/>
                <w:color w:val="000000"/>
              </w:rPr>
              <w:t>2</w:t>
            </w:r>
            <w:r w:rsidRPr="007B6EB5">
              <w:rPr>
                <w:rFonts w:ascii="Arial" w:hAnsi="Arial" w:cs="Arial"/>
                <w:color w:val="000000"/>
              </w:rPr>
              <w:t>,1.1)</w:t>
            </w:r>
          </w:p>
          <w:p w14:paraId="38B1FFB7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BD83E" w14:textId="7E0E577E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</w:t>
            </w:r>
            <w:r w:rsidR="006A27F2" w:rsidRPr="007B6EB5">
              <w:rPr>
                <w:rFonts w:ascii="Arial" w:hAnsi="Arial" w:cs="Arial"/>
                <w:color w:val="000000"/>
              </w:rPr>
              <w:t>31</w:t>
            </w:r>
          </w:p>
          <w:p w14:paraId="1E9374F4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B2C" w:rsidRPr="007B6EB5" w14:paraId="67B68806" w14:textId="77777777" w:rsidTr="008F0E51">
        <w:trPr>
          <w:trHeight w:val="71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</w:tcBorders>
          </w:tcPr>
          <w:p w14:paraId="37E06868" w14:textId="77777777" w:rsidR="004E1B2C" w:rsidRPr="008F0E51" w:rsidRDefault="004E1B2C" w:rsidP="00F14F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0E51">
              <w:rPr>
                <w:rFonts w:ascii="Arial" w:hAnsi="Arial" w:cs="Arial"/>
                <w:b/>
                <w:bCs/>
                <w:sz w:val="20"/>
                <w:szCs w:val="20"/>
              </w:rPr>
              <w:t>Non-pneumonia LRTI</w:t>
            </w:r>
          </w:p>
          <w:p w14:paraId="371226C3" w14:textId="77777777" w:rsidR="004E1B2C" w:rsidRPr="008F0E51" w:rsidRDefault="004E1B2C" w:rsidP="00F14F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65DD88" w14:textId="67052932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2</w:t>
            </w:r>
            <w:r w:rsidR="006A27F2" w:rsidRPr="007B6EB5">
              <w:rPr>
                <w:rFonts w:ascii="Arial" w:hAnsi="Arial" w:cs="Arial"/>
                <w:color w:val="000000"/>
              </w:rPr>
              <w:t>08</w:t>
            </w:r>
            <w:r w:rsidRPr="007B6EB5">
              <w:rPr>
                <w:rFonts w:ascii="Arial" w:hAnsi="Arial" w:cs="Arial"/>
                <w:color w:val="000000"/>
              </w:rPr>
              <w:t xml:space="preserve"> (3</w:t>
            </w:r>
            <w:r w:rsidR="006A27F2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>.</w:t>
            </w:r>
            <w:r w:rsidR="006A27F2" w:rsidRPr="007B6EB5">
              <w:rPr>
                <w:rFonts w:ascii="Arial" w:hAnsi="Arial" w:cs="Arial"/>
                <w:color w:val="000000"/>
              </w:rPr>
              <w:t>2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34F08A5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70C16" w14:textId="000FC554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340 (3</w:t>
            </w:r>
            <w:r w:rsidR="003476C9" w:rsidRPr="007B6EB5">
              <w:rPr>
                <w:rFonts w:ascii="Arial" w:hAnsi="Arial" w:cs="Arial"/>
                <w:color w:val="000000"/>
              </w:rPr>
              <w:t>5</w:t>
            </w:r>
            <w:r w:rsidRPr="007B6EB5">
              <w:rPr>
                <w:rFonts w:ascii="Arial" w:hAnsi="Arial" w:cs="Arial"/>
                <w:color w:val="000000"/>
              </w:rPr>
              <w:t>.</w:t>
            </w:r>
            <w:r w:rsidR="003476C9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4297667C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36941" w14:textId="54314948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.0</w:t>
            </w:r>
            <w:r w:rsidR="003476C9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 xml:space="preserve"> (0.85,1.3</w:t>
            </w:r>
            <w:r w:rsidR="003476C9" w:rsidRPr="007B6EB5">
              <w:rPr>
                <w:rFonts w:ascii="Arial" w:hAnsi="Arial" w:cs="Arial"/>
                <w:color w:val="000000"/>
              </w:rPr>
              <w:t>1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4629C405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1D2C0" w14:textId="6C868E4B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6</w:t>
            </w:r>
            <w:r w:rsidR="003476C9" w:rsidRPr="007B6EB5">
              <w:rPr>
                <w:rFonts w:ascii="Arial" w:hAnsi="Arial" w:cs="Arial"/>
                <w:color w:val="000000"/>
              </w:rPr>
              <w:t>2</w:t>
            </w:r>
          </w:p>
          <w:p w14:paraId="1D0EEEE9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F02E58" w14:textId="546AEDE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.05 (0.85,1.3</w:t>
            </w:r>
            <w:r w:rsidR="00E57748" w:rsidRPr="007B6EB5">
              <w:rPr>
                <w:rFonts w:ascii="Arial" w:hAnsi="Arial" w:cs="Arial"/>
                <w:color w:val="000000"/>
              </w:rPr>
              <w:t>1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792ECDAB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501F3" w14:textId="13A02CE9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6</w:t>
            </w:r>
            <w:r w:rsidR="00E57748" w:rsidRPr="007B6EB5">
              <w:rPr>
                <w:rFonts w:ascii="Arial" w:hAnsi="Arial" w:cs="Arial"/>
                <w:color w:val="000000"/>
              </w:rPr>
              <w:t>2</w:t>
            </w:r>
          </w:p>
          <w:p w14:paraId="56787F3F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B2C" w:rsidRPr="007B6EB5" w14:paraId="4DAB3387" w14:textId="77777777" w:rsidTr="008F0E51">
        <w:trPr>
          <w:trHeight w:val="71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</w:tcBorders>
          </w:tcPr>
          <w:p w14:paraId="608D3CD9" w14:textId="77777777" w:rsidR="004E1B2C" w:rsidRPr="008F0E51" w:rsidRDefault="004E1B2C" w:rsidP="00F14FAC">
            <w:pPr>
              <w:rPr>
                <w:rStyle w:val="cf01"/>
                <w:rFonts w:ascii="Arial" w:hAnsi="Arial" w:cs="Arial"/>
                <w:b/>
                <w:bCs/>
                <w:sz w:val="20"/>
                <w:szCs w:val="20"/>
              </w:rPr>
            </w:pPr>
            <w:r w:rsidRPr="008F0E51">
              <w:rPr>
                <w:rStyle w:val="cf01"/>
                <w:rFonts w:ascii="Arial" w:hAnsi="Arial" w:cs="Arial"/>
                <w:b/>
                <w:bCs/>
                <w:sz w:val="20"/>
                <w:szCs w:val="20"/>
              </w:rPr>
              <w:t xml:space="preserve">Exacerbation of </w:t>
            </w:r>
          </w:p>
          <w:p w14:paraId="2564358A" w14:textId="77777777" w:rsidR="004E1B2C" w:rsidRPr="008F0E51" w:rsidRDefault="004E1B2C" w:rsidP="00F14FAC">
            <w:pPr>
              <w:rPr>
                <w:rStyle w:val="cf01"/>
                <w:rFonts w:ascii="Arial" w:hAnsi="Arial" w:cs="Arial"/>
                <w:b/>
                <w:bCs/>
                <w:sz w:val="20"/>
                <w:szCs w:val="20"/>
              </w:rPr>
            </w:pPr>
            <w:r w:rsidRPr="008F0E51">
              <w:rPr>
                <w:rStyle w:val="cf01"/>
                <w:rFonts w:ascii="Arial" w:hAnsi="Arial" w:cs="Arial"/>
                <w:b/>
                <w:bCs/>
                <w:sz w:val="20"/>
                <w:szCs w:val="20"/>
              </w:rPr>
              <w:t xml:space="preserve">chronic lung disease </w:t>
            </w:r>
          </w:p>
          <w:p w14:paraId="1066A768" w14:textId="77777777" w:rsidR="004E1B2C" w:rsidRPr="008F0E51" w:rsidRDefault="004E1B2C" w:rsidP="00F14F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310411" w14:textId="28E1B445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</w:t>
            </w:r>
            <w:r w:rsidR="007B1071" w:rsidRPr="007B6EB5">
              <w:rPr>
                <w:rFonts w:ascii="Arial" w:hAnsi="Arial" w:cs="Arial"/>
                <w:color w:val="000000"/>
              </w:rPr>
              <w:t>78</w:t>
            </w:r>
            <w:r w:rsidRPr="007B6EB5">
              <w:rPr>
                <w:rFonts w:ascii="Arial" w:hAnsi="Arial" w:cs="Arial"/>
                <w:color w:val="000000"/>
              </w:rPr>
              <w:t xml:space="preserve"> (31.</w:t>
            </w:r>
            <w:r w:rsidR="007B1071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6C75DE5C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1ABAC" w14:textId="0D9C4327" w:rsidR="004E1B2C" w:rsidRPr="007B6EB5" w:rsidRDefault="004E1B2C" w:rsidP="00B27C5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95 (</w:t>
            </w:r>
            <w:r w:rsidR="00B27C5C" w:rsidRPr="007B6EB5">
              <w:rPr>
                <w:rFonts w:ascii="Arial" w:hAnsi="Arial" w:cs="Arial"/>
                <w:color w:val="000000"/>
              </w:rPr>
              <w:t>20.1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2763C97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3BED4" w14:textId="11A835BE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.</w:t>
            </w:r>
            <w:r w:rsidR="009F008A" w:rsidRPr="007B6EB5">
              <w:rPr>
                <w:rFonts w:ascii="Arial" w:hAnsi="Arial" w:cs="Arial"/>
                <w:color w:val="000000"/>
              </w:rPr>
              <w:t>79</w:t>
            </w:r>
            <w:r w:rsidRPr="007B6EB5">
              <w:rPr>
                <w:rFonts w:ascii="Arial" w:hAnsi="Arial" w:cs="Arial"/>
                <w:color w:val="000000"/>
              </w:rPr>
              <w:t xml:space="preserve"> (1.4</w:t>
            </w:r>
            <w:r w:rsidR="009F008A" w:rsidRPr="007B6EB5">
              <w:rPr>
                <w:rFonts w:ascii="Arial" w:hAnsi="Arial" w:cs="Arial"/>
                <w:color w:val="000000"/>
              </w:rPr>
              <w:t>1</w:t>
            </w:r>
            <w:r w:rsidRPr="007B6EB5">
              <w:rPr>
                <w:rFonts w:ascii="Arial" w:hAnsi="Arial" w:cs="Arial"/>
                <w:color w:val="000000"/>
              </w:rPr>
              <w:t>,2.</w:t>
            </w:r>
            <w:r w:rsidR="009F008A" w:rsidRPr="007B6EB5">
              <w:rPr>
                <w:rFonts w:ascii="Arial" w:hAnsi="Arial" w:cs="Arial"/>
                <w:color w:val="000000"/>
              </w:rPr>
              <w:t>27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6E2CAF7E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435564DE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3E0B684C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56AD08AB" w14:textId="4DB8B04E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.</w:t>
            </w:r>
            <w:r w:rsidR="009F008A" w:rsidRPr="007B6EB5">
              <w:rPr>
                <w:rFonts w:ascii="Arial" w:hAnsi="Arial" w:cs="Arial"/>
                <w:color w:val="000000"/>
              </w:rPr>
              <w:t>85</w:t>
            </w:r>
            <w:r w:rsidRPr="007B6EB5">
              <w:rPr>
                <w:rFonts w:ascii="Arial" w:hAnsi="Arial" w:cs="Arial"/>
                <w:color w:val="000000"/>
              </w:rPr>
              <w:t xml:space="preserve"> (1.</w:t>
            </w:r>
            <w:r w:rsidR="009F008A" w:rsidRPr="007B6EB5">
              <w:rPr>
                <w:rFonts w:ascii="Arial" w:hAnsi="Arial" w:cs="Arial"/>
                <w:color w:val="000000"/>
              </w:rPr>
              <w:t>46</w:t>
            </w:r>
            <w:r w:rsidRPr="007B6EB5">
              <w:rPr>
                <w:rFonts w:ascii="Arial" w:hAnsi="Arial" w:cs="Arial"/>
                <w:color w:val="000000"/>
              </w:rPr>
              <w:t>,2.</w:t>
            </w:r>
            <w:r w:rsidR="009F008A" w:rsidRPr="007B6EB5">
              <w:rPr>
                <w:rFonts w:ascii="Arial" w:hAnsi="Arial" w:cs="Arial"/>
                <w:color w:val="000000"/>
              </w:rPr>
              <w:t>36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473278E3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6548476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236AA79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B2C" w:rsidRPr="007B6EB5" w14:paraId="0D761220" w14:textId="77777777" w:rsidTr="008F0E51">
        <w:trPr>
          <w:trHeight w:val="716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</w:tcBorders>
          </w:tcPr>
          <w:p w14:paraId="3BE49151" w14:textId="77777777" w:rsidR="004E1B2C" w:rsidRPr="008F0E51" w:rsidRDefault="004E1B2C" w:rsidP="00F14FAC">
            <w:pPr>
              <w:pStyle w:val="pf0"/>
              <w:spacing w:before="0" w:beforeAutospacing="0" w:after="0" w:afterAutospacing="0"/>
              <w:ind w:left="0"/>
              <w:rPr>
                <w:rFonts w:ascii="Arial" w:eastAsiaTheme="majorEastAsia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8F0E51">
              <w:rPr>
                <w:rStyle w:val="cf01"/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Exacerbation of chronic heart disease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A7B102" w14:textId="121A3E1A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2</w:t>
            </w:r>
            <w:r w:rsidR="00283E7A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 xml:space="preserve"> (4.</w:t>
            </w:r>
            <w:r w:rsidR="00283E7A" w:rsidRPr="007B6EB5">
              <w:rPr>
                <w:rFonts w:ascii="Arial" w:hAnsi="Arial" w:cs="Arial"/>
                <w:color w:val="000000"/>
              </w:rPr>
              <w:t>5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1E3E78BD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AAA6C" w14:textId="21A96050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5</w:t>
            </w:r>
            <w:r w:rsidR="00283E7A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 xml:space="preserve"> (5.</w:t>
            </w:r>
            <w:r w:rsidR="00283E7A" w:rsidRPr="007B6EB5">
              <w:rPr>
                <w:rFonts w:ascii="Arial" w:hAnsi="Arial" w:cs="Arial"/>
                <w:color w:val="000000"/>
              </w:rPr>
              <w:t>1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7758E12D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3636D" w14:textId="3A3AAB98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8</w:t>
            </w:r>
            <w:r w:rsidR="00283E7A" w:rsidRPr="007B6EB5">
              <w:rPr>
                <w:rFonts w:ascii="Arial" w:hAnsi="Arial" w:cs="Arial"/>
                <w:color w:val="000000"/>
              </w:rPr>
              <w:t>7</w:t>
            </w:r>
            <w:r w:rsidRPr="007B6EB5">
              <w:rPr>
                <w:rFonts w:ascii="Arial" w:hAnsi="Arial" w:cs="Arial"/>
                <w:color w:val="000000"/>
              </w:rPr>
              <w:t xml:space="preserve"> (0.54,1.42)</w:t>
            </w:r>
          </w:p>
          <w:p w14:paraId="0DCA0B9E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1B2C56A9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59</w:t>
            </w:r>
          </w:p>
          <w:p w14:paraId="0F0555F5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286048F4" w14:textId="77777777" w:rsidR="00AA2063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8</w:t>
            </w:r>
            <w:r w:rsidR="00AA2063" w:rsidRPr="007B6EB5">
              <w:rPr>
                <w:rFonts w:ascii="Arial" w:hAnsi="Arial" w:cs="Arial"/>
                <w:color w:val="000000"/>
              </w:rPr>
              <w:t>7</w:t>
            </w:r>
          </w:p>
          <w:p w14:paraId="5ABF5332" w14:textId="0CC62403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(0.54,1.42)</w:t>
            </w:r>
          </w:p>
          <w:p w14:paraId="78E79208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6DA3A2F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59</w:t>
            </w:r>
          </w:p>
          <w:p w14:paraId="5CF711E3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B2C" w:rsidRPr="007B6EB5" w14:paraId="4743B680" w14:textId="77777777" w:rsidTr="008F0E51">
        <w:trPr>
          <w:trHeight w:val="113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</w:tcBorders>
          </w:tcPr>
          <w:p w14:paraId="05A2153E" w14:textId="77777777" w:rsidR="004E1B2C" w:rsidRPr="008F0E51" w:rsidRDefault="004E1B2C" w:rsidP="00F14FAC">
            <w:pPr>
              <w:pStyle w:val="pf0"/>
              <w:spacing w:before="0" w:beforeAutospacing="0" w:after="0" w:afterAutospacing="0"/>
              <w:ind w:left="0"/>
              <w:rPr>
                <w:rFonts w:ascii="Arial" w:eastAsiaTheme="majorEastAsia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8F0E51">
              <w:rPr>
                <w:rStyle w:val="cf01"/>
                <w:rFonts w:ascii="Arial" w:eastAsiaTheme="majorEastAsia" w:hAnsi="Arial" w:cs="Arial"/>
                <w:b/>
                <w:bCs/>
                <w:sz w:val="20"/>
                <w:szCs w:val="20"/>
              </w:rPr>
              <w:t>Exacerbation of frailty or poor mobilit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5A72B" w14:textId="11E2BC8D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12</w:t>
            </w:r>
            <w:r w:rsidR="00B555B4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 xml:space="preserve"> (2</w:t>
            </w:r>
            <w:r w:rsidR="00B555B4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>.</w:t>
            </w:r>
            <w:r w:rsidR="00B555B4" w:rsidRPr="007B6EB5">
              <w:rPr>
                <w:rFonts w:ascii="Arial" w:hAnsi="Arial" w:cs="Arial"/>
                <w:color w:val="000000"/>
              </w:rPr>
              <w:t>9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77BAE692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C79F4" w14:textId="05FB5C8E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3</w:t>
            </w:r>
            <w:r w:rsidR="00226320" w:rsidRPr="007B6EB5">
              <w:rPr>
                <w:rFonts w:ascii="Arial" w:hAnsi="Arial" w:cs="Arial"/>
                <w:color w:val="000000"/>
              </w:rPr>
              <w:t>08</w:t>
            </w:r>
            <w:r w:rsidRPr="007B6EB5">
              <w:rPr>
                <w:rFonts w:ascii="Arial" w:hAnsi="Arial" w:cs="Arial"/>
                <w:color w:val="000000"/>
              </w:rPr>
              <w:t xml:space="preserve"> (31.</w:t>
            </w:r>
            <w:r w:rsidR="00226320" w:rsidRPr="007B6EB5">
              <w:rPr>
                <w:rFonts w:ascii="Arial" w:hAnsi="Arial" w:cs="Arial"/>
                <w:color w:val="000000"/>
              </w:rPr>
              <w:t>7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3D4F7CDA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590A9" w14:textId="69D6EF28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59 (0.47,0.7</w:t>
            </w:r>
            <w:r w:rsidR="00226320" w:rsidRPr="007B6EB5">
              <w:rPr>
                <w:rFonts w:ascii="Arial" w:hAnsi="Arial" w:cs="Arial"/>
                <w:color w:val="000000"/>
              </w:rPr>
              <w:t>3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123B7897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0E8E007E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78B587C2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67262133" w14:textId="5C1E8610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5</w:t>
            </w:r>
            <w:r w:rsidR="00226320" w:rsidRPr="007B6EB5">
              <w:rPr>
                <w:rFonts w:ascii="Arial" w:hAnsi="Arial" w:cs="Arial"/>
                <w:color w:val="000000"/>
              </w:rPr>
              <w:t>4</w:t>
            </w:r>
            <w:r w:rsidRPr="007B6EB5">
              <w:rPr>
                <w:rFonts w:ascii="Arial" w:hAnsi="Arial" w:cs="Arial"/>
                <w:color w:val="000000"/>
              </w:rPr>
              <w:t xml:space="preserve"> (0.4</w:t>
            </w:r>
            <w:r w:rsidR="00861769" w:rsidRPr="007B6EB5">
              <w:rPr>
                <w:rFonts w:ascii="Arial" w:hAnsi="Arial" w:cs="Arial"/>
                <w:color w:val="000000"/>
              </w:rPr>
              <w:t>2</w:t>
            </w:r>
            <w:r w:rsidRPr="007B6EB5">
              <w:rPr>
                <w:rFonts w:ascii="Arial" w:hAnsi="Arial" w:cs="Arial"/>
                <w:color w:val="000000"/>
              </w:rPr>
              <w:t>,0.7</w:t>
            </w:r>
            <w:r w:rsidR="00861769" w:rsidRPr="007B6EB5">
              <w:rPr>
                <w:rFonts w:ascii="Arial" w:hAnsi="Arial" w:cs="Arial"/>
                <w:color w:val="000000"/>
              </w:rPr>
              <w:t>0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3CD487F4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0708118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37154D50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B2C" w:rsidRPr="007B6EB5" w14:paraId="5640B51E" w14:textId="77777777" w:rsidTr="008F0E51">
        <w:trPr>
          <w:trHeight w:val="113"/>
        </w:trPr>
        <w:tc>
          <w:tcPr>
            <w:tcW w:w="2823" w:type="dxa"/>
            <w:gridSpan w:val="2"/>
            <w:tcBorders>
              <w:top w:val="nil"/>
              <w:left w:val="nil"/>
            </w:tcBorders>
          </w:tcPr>
          <w:p w14:paraId="0BBD2E6F" w14:textId="77777777" w:rsidR="004E1B2C" w:rsidRPr="008F0E51" w:rsidRDefault="004E1B2C" w:rsidP="00F14FAC">
            <w:pPr>
              <w:pStyle w:val="pf0"/>
              <w:spacing w:before="0" w:beforeAutospacing="0" w:after="0" w:afterAutospacing="0"/>
              <w:ind w:left="0"/>
              <w:rPr>
                <w:rFonts w:ascii="Arial" w:eastAsiaTheme="majorEastAsia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8F0E51">
              <w:rPr>
                <w:rStyle w:val="cf01"/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Another reason for admission </w:t>
            </w:r>
          </w:p>
        </w:tc>
        <w:tc>
          <w:tcPr>
            <w:tcW w:w="1269" w:type="dxa"/>
            <w:tcBorders>
              <w:top w:val="single" w:sz="4" w:space="0" w:color="auto"/>
              <w:right w:val="nil"/>
            </w:tcBorders>
            <w:vAlign w:val="center"/>
          </w:tcPr>
          <w:p w14:paraId="73AB1B4F" w14:textId="6A9B1FC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73 (12.</w:t>
            </w:r>
            <w:r w:rsidR="00861769" w:rsidRPr="007B6EB5">
              <w:rPr>
                <w:rFonts w:ascii="Arial" w:hAnsi="Arial" w:cs="Arial"/>
                <w:color w:val="000000"/>
              </w:rPr>
              <w:t>7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06438E6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9C945" w14:textId="2C85A303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22</w:t>
            </w:r>
            <w:r w:rsidR="00861769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 xml:space="preserve"> (23.</w:t>
            </w:r>
            <w:r w:rsidR="00861769" w:rsidRPr="007B6EB5">
              <w:rPr>
                <w:rFonts w:ascii="Arial" w:hAnsi="Arial" w:cs="Arial"/>
                <w:color w:val="000000"/>
              </w:rPr>
              <w:t>3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3A6B5873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2CFB56" w14:textId="46FDFD6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4</w:t>
            </w:r>
            <w:r w:rsidR="00861769" w:rsidRPr="007B6EB5">
              <w:rPr>
                <w:rFonts w:ascii="Arial" w:hAnsi="Arial" w:cs="Arial"/>
                <w:color w:val="000000"/>
              </w:rPr>
              <w:t>8</w:t>
            </w:r>
            <w:r w:rsidRPr="007B6EB5">
              <w:rPr>
                <w:rFonts w:ascii="Arial" w:hAnsi="Arial" w:cs="Arial"/>
                <w:color w:val="000000"/>
              </w:rPr>
              <w:t xml:space="preserve"> (0.3</w:t>
            </w:r>
            <w:r w:rsidR="00861769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>,0.6</w:t>
            </w:r>
            <w:r w:rsidR="00861769" w:rsidRPr="007B6EB5">
              <w:rPr>
                <w:rFonts w:ascii="Arial" w:hAnsi="Arial" w:cs="Arial"/>
                <w:color w:val="000000"/>
              </w:rPr>
              <w:t>4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2FB2D7A1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7B06F69A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552F7E36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1A09B8A8" w14:textId="309046DC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0.4</w:t>
            </w:r>
            <w:r w:rsidR="00CB6FD5" w:rsidRPr="007B6EB5">
              <w:rPr>
                <w:rFonts w:ascii="Arial" w:hAnsi="Arial" w:cs="Arial"/>
                <w:color w:val="000000"/>
              </w:rPr>
              <w:t>8</w:t>
            </w:r>
            <w:r w:rsidRPr="007B6EB5">
              <w:rPr>
                <w:rFonts w:ascii="Arial" w:hAnsi="Arial" w:cs="Arial"/>
                <w:color w:val="000000"/>
              </w:rPr>
              <w:t xml:space="preserve"> (0.3</w:t>
            </w:r>
            <w:r w:rsidR="00CB6FD5" w:rsidRPr="007B6EB5">
              <w:rPr>
                <w:rFonts w:ascii="Arial" w:hAnsi="Arial" w:cs="Arial"/>
                <w:color w:val="000000"/>
              </w:rPr>
              <w:t>6</w:t>
            </w:r>
            <w:r w:rsidRPr="007B6EB5">
              <w:rPr>
                <w:rFonts w:ascii="Arial" w:hAnsi="Arial" w:cs="Arial"/>
                <w:color w:val="000000"/>
              </w:rPr>
              <w:t>,0.6</w:t>
            </w:r>
            <w:r w:rsidR="00CB6FD5" w:rsidRPr="007B6EB5">
              <w:rPr>
                <w:rFonts w:ascii="Arial" w:hAnsi="Arial" w:cs="Arial"/>
                <w:color w:val="000000"/>
              </w:rPr>
              <w:t>4</w:t>
            </w:r>
            <w:r w:rsidRPr="007B6EB5">
              <w:rPr>
                <w:rFonts w:ascii="Arial" w:hAnsi="Arial" w:cs="Arial"/>
                <w:color w:val="000000"/>
              </w:rPr>
              <w:t>)</w:t>
            </w:r>
          </w:p>
          <w:p w14:paraId="01FDD31C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19896FE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color w:val="000000"/>
              </w:rPr>
            </w:pPr>
            <w:r w:rsidRPr="007B6EB5">
              <w:rPr>
                <w:rFonts w:ascii="Arial" w:hAnsi="Arial" w:cs="Arial"/>
                <w:color w:val="000000"/>
              </w:rPr>
              <w:t>&lt;0.001</w:t>
            </w:r>
          </w:p>
          <w:p w14:paraId="55E53C22" w14:textId="77777777" w:rsidR="004E1B2C" w:rsidRPr="007B6EB5" w:rsidRDefault="004E1B2C" w:rsidP="00F14F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7125A8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0EBE44C6" w14:textId="3B1E7B95" w:rsidR="004E1B2C" w:rsidRPr="008F0E51" w:rsidRDefault="004E1B2C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8F0E51">
        <w:rPr>
          <w:rFonts w:ascii="Arial" w:hAnsi="Arial" w:cs="Arial"/>
          <w:sz w:val="22"/>
          <w:szCs w:val="22"/>
          <w:lang w:val="en-GB"/>
        </w:rPr>
        <w:t>*Adjusted for age</w:t>
      </w:r>
    </w:p>
    <w:p w14:paraId="34610FE3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0AAB3489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650B20AB" w14:textId="77777777" w:rsidR="004E1B2C" w:rsidRPr="007B6EB5" w:rsidRDefault="004E1B2C" w:rsidP="004E1B2C">
      <w:pPr>
        <w:pStyle w:val="EndnoteText"/>
        <w:rPr>
          <w:rFonts w:ascii="Arial" w:hAnsi="Arial" w:cs="Arial"/>
          <w:b/>
          <w:bCs/>
          <w:sz w:val="22"/>
          <w:szCs w:val="22"/>
          <w:lang w:val="en-GB"/>
        </w:rPr>
      </w:pPr>
      <w:r w:rsidRPr="007B6EB5">
        <w:rPr>
          <w:rFonts w:ascii="Arial" w:hAnsi="Arial" w:cs="Arial"/>
          <w:b/>
          <w:bCs/>
          <w:sz w:val="22"/>
          <w:szCs w:val="22"/>
          <w:lang w:val="en-GB"/>
        </w:rPr>
        <w:t>Supplementary Figure 2</w:t>
      </w:r>
    </w:p>
    <w:p w14:paraId="76F12319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1BDC7444" w14:textId="5928B04F" w:rsidR="004E1B2C" w:rsidRPr="007B6EB5" w:rsidRDefault="004E1B2C" w:rsidP="00FE0EA3">
      <w:pPr>
        <w:pStyle w:val="EndnoteText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GB"/>
        </w:rPr>
      </w:pPr>
      <w:r w:rsidRPr="007B6EB5">
        <w:rPr>
          <w:rFonts w:ascii="Arial" w:hAnsi="Arial" w:cs="Arial"/>
          <w:b/>
          <w:bCs/>
          <w:sz w:val="22"/>
          <w:szCs w:val="22"/>
          <w:lang w:val="en-GB"/>
        </w:rPr>
        <w:t>Symptom upset plot for RSV-associated ARI cases</w:t>
      </w:r>
    </w:p>
    <w:p w14:paraId="736503AE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054B2625" w14:textId="3EC246E6" w:rsidR="004E1B2C" w:rsidRPr="007B6EB5" w:rsidRDefault="00971725" w:rsidP="004E1B2C">
      <w:pPr>
        <w:pStyle w:val="EndnoteText"/>
        <w:rPr>
          <w:rFonts w:ascii="Arial" w:hAnsi="Arial" w:cs="Arial"/>
        </w:rPr>
      </w:pPr>
      <w:r w:rsidRPr="007B6EB5">
        <w:rPr>
          <w:rFonts w:ascii="Arial" w:hAnsi="Arial" w:cs="Arial"/>
          <w:noProof/>
        </w:rPr>
        <w:drawing>
          <wp:inline distT="0" distB="0" distL="0" distR="0" wp14:anchorId="19FE16EB" wp14:editId="34AF729E">
            <wp:extent cx="5803900" cy="3224389"/>
            <wp:effectExtent l="0" t="0" r="6350" b="0"/>
            <wp:docPr id="17536069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7" cy="3231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31DB4" w14:textId="77777777" w:rsidR="004E1B2C" w:rsidRPr="007B6EB5" w:rsidRDefault="004E1B2C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14:paraId="56A2DF15" w14:textId="77777777" w:rsidR="00971725" w:rsidRDefault="00971725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14:paraId="65678F95" w14:textId="77777777" w:rsidR="007B6EB5" w:rsidRDefault="007B6EB5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14:paraId="73FF7676" w14:textId="77777777" w:rsidR="007B6EB5" w:rsidRPr="007B6EB5" w:rsidRDefault="007B6EB5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14:paraId="341D867C" w14:textId="77777777" w:rsidR="00FE0EA3" w:rsidRPr="007B6EB5" w:rsidRDefault="00FE0EA3" w:rsidP="004E1B2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14:paraId="25974813" w14:textId="73EAA1D1" w:rsidR="004E1B2C" w:rsidRPr="007B6EB5" w:rsidRDefault="004E1B2C" w:rsidP="00FE0EA3">
      <w:pPr>
        <w:pStyle w:val="EndnoteText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GB"/>
        </w:rPr>
      </w:pPr>
      <w:r w:rsidRPr="007B6EB5">
        <w:rPr>
          <w:rFonts w:ascii="Arial" w:hAnsi="Arial" w:cs="Arial"/>
          <w:b/>
          <w:bCs/>
          <w:sz w:val="22"/>
          <w:szCs w:val="22"/>
          <w:lang w:val="en-GB"/>
        </w:rPr>
        <w:t>Symptom upset plot for Influenza-associated ARI cases</w:t>
      </w:r>
    </w:p>
    <w:p w14:paraId="37B4D7E5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2FCB419C" w14:textId="2FA3102B" w:rsidR="004E1B2C" w:rsidRPr="007B6EB5" w:rsidRDefault="00516103" w:rsidP="004E1B2C">
      <w:pPr>
        <w:pStyle w:val="EndnoteText"/>
        <w:rPr>
          <w:rFonts w:ascii="Arial" w:hAnsi="Arial" w:cs="Arial"/>
        </w:rPr>
      </w:pPr>
      <w:r w:rsidRPr="007B6EB5">
        <w:rPr>
          <w:rFonts w:ascii="Arial" w:hAnsi="Arial" w:cs="Arial"/>
          <w:noProof/>
        </w:rPr>
        <w:drawing>
          <wp:inline distT="0" distB="0" distL="0" distR="0" wp14:anchorId="59239978" wp14:editId="37C5D499">
            <wp:extent cx="5600700" cy="3111500"/>
            <wp:effectExtent l="0" t="0" r="0" b="0"/>
            <wp:docPr id="5560211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005" cy="3117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A0DA36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6CE0099B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69DD5DCA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6C641088" w14:textId="60B9657C" w:rsidR="004E1B2C" w:rsidRPr="007B6EB5" w:rsidRDefault="004E1B2C" w:rsidP="00FE0EA3">
      <w:pPr>
        <w:pStyle w:val="EndnoteText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GB"/>
        </w:rPr>
      </w:pPr>
      <w:r w:rsidRPr="007B6EB5">
        <w:rPr>
          <w:rFonts w:ascii="Arial" w:hAnsi="Arial" w:cs="Arial"/>
          <w:b/>
          <w:bCs/>
          <w:sz w:val="22"/>
          <w:szCs w:val="22"/>
          <w:lang w:val="en-GB"/>
        </w:rPr>
        <w:t>Symptom upset plot for test-negative ARI cases</w:t>
      </w:r>
    </w:p>
    <w:p w14:paraId="55DB1ECD" w14:textId="6B2FA785" w:rsidR="004E1B2C" w:rsidRPr="007B6EB5" w:rsidRDefault="00A41C1F" w:rsidP="004E1B2C">
      <w:pPr>
        <w:pStyle w:val="EndnoteText"/>
        <w:rPr>
          <w:rFonts w:ascii="Arial" w:hAnsi="Arial" w:cs="Arial"/>
          <w:lang w:val="en-GB"/>
        </w:rPr>
      </w:pPr>
      <w:r w:rsidRPr="007B6EB5">
        <w:rPr>
          <w:rFonts w:ascii="Arial" w:hAnsi="Arial" w:cs="Arial"/>
          <w:noProof/>
          <w:lang w:val="en-GB"/>
        </w:rPr>
        <w:drawing>
          <wp:inline distT="0" distB="0" distL="0" distR="0" wp14:anchorId="356A1C62" wp14:editId="5600C467">
            <wp:extent cx="5440680" cy="3022600"/>
            <wp:effectExtent l="0" t="0" r="7620" b="6350"/>
            <wp:docPr id="17045076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420" cy="3028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397FCE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02E8D9CE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5ADC7DCC" w14:textId="77777777" w:rsidR="004E1B2C" w:rsidRPr="007B6EB5" w:rsidRDefault="004E1B2C" w:rsidP="004E1B2C">
      <w:pPr>
        <w:spacing w:line="240" w:lineRule="auto"/>
        <w:rPr>
          <w:rFonts w:ascii="Arial" w:hAnsi="Arial" w:cs="Arial"/>
          <w:b/>
          <w:bCs/>
        </w:rPr>
      </w:pPr>
    </w:p>
    <w:p w14:paraId="4FC7455D" w14:textId="77777777" w:rsidR="004E1B2C" w:rsidRPr="007B6EB5" w:rsidRDefault="004E1B2C" w:rsidP="004E1B2C">
      <w:pPr>
        <w:spacing w:line="240" w:lineRule="auto"/>
        <w:rPr>
          <w:rFonts w:ascii="Arial" w:hAnsi="Arial" w:cs="Arial"/>
          <w:b/>
          <w:bCs/>
        </w:rPr>
      </w:pPr>
    </w:p>
    <w:p w14:paraId="2AEDD45C" w14:textId="77777777" w:rsidR="004E1B2C" w:rsidRPr="007B6EB5" w:rsidRDefault="004E1B2C" w:rsidP="004E1B2C">
      <w:pPr>
        <w:spacing w:line="240" w:lineRule="auto"/>
        <w:rPr>
          <w:rFonts w:ascii="Arial" w:hAnsi="Arial" w:cs="Arial"/>
          <w:b/>
          <w:bCs/>
        </w:rPr>
      </w:pPr>
    </w:p>
    <w:p w14:paraId="594D5F87" w14:textId="77777777" w:rsidR="004E1B2C" w:rsidRPr="007B6EB5" w:rsidRDefault="004E1B2C" w:rsidP="004E1B2C">
      <w:pPr>
        <w:spacing w:line="240" w:lineRule="auto"/>
        <w:rPr>
          <w:rFonts w:ascii="Arial" w:hAnsi="Arial" w:cs="Arial"/>
          <w:b/>
          <w:bCs/>
        </w:rPr>
      </w:pPr>
    </w:p>
    <w:p w14:paraId="5684BE39" w14:textId="77777777" w:rsidR="0083706A" w:rsidRDefault="0083706A" w:rsidP="004E1B2C">
      <w:pPr>
        <w:spacing w:line="240" w:lineRule="auto"/>
        <w:rPr>
          <w:rFonts w:ascii="Arial" w:hAnsi="Arial" w:cs="Arial"/>
          <w:b/>
          <w:bCs/>
        </w:rPr>
      </w:pPr>
    </w:p>
    <w:p w14:paraId="2CBFBCBC" w14:textId="77777777" w:rsidR="007B6EB5" w:rsidRDefault="007B6EB5" w:rsidP="004E1B2C">
      <w:pPr>
        <w:spacing w:line="240" w:lineRule="auto"/>
        <w:rPr>
          <w:rFonts w:ascii="Arial" w:hAnsi="Arial" w:cs="Arial"/>
          <w:b/>
          <w:bCs/>
        </w:rPr>
      </w:pPr>
    </w:p>
    <w:p w14:paraId="77FB823A" w14:textId="77777777" w:rsidR="007B6EB5" w:rsidRPr="007B6EB5" w:rsidRDefault="007B6EB5" w:rsidP="004E1B2C">
      <w:pPr>
        <w:spacing w:line="240" w:lineRule="auto"/>
        <w:rPr>
          <w:rFonts w:ascii="Arial" w:hAnsi="Arial" w:cs="Arial"/>
          <w:b/>
          <w:bCs/>
        </w:rPr>
      </w:pPr>
    </w:p>
    <w:p w14:paraId="39F870C1" w14:textId="00F88685" w:rsidR="004E1B2C" w:rsidRPr="007B6EB5" w:rsidRDefault="004E1B2C" w:rsidP="004E1B2C">
      <w:pPr>
        <w:spacing w:line="240" w:lineRule="auto"/>
        <w:rPr>
          <w:rFonts w:ascii="Arial" w:hAnsi="Arial" w:cs="Arial"/>
          <w:b/>
          <w:bCs/>
        </w:rPr>
      </w:pPr>
      <w:r w:rsidRPr="007B6EB5">
        <w:rPr>
          <w:rFonts w:ascii="Arial" w:hAnsi="Arial" w:cs="Arial"/>
          <w:b/>
          <w:bCs/>
        </w:rPr>
        <w:t>Supplementary material: Data collection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  <w:gridCol w:w="8597"/>
      </w:tblGrid>
      <w:tr w:rsidR="004E1B2C" w:rsidRPr="007B6EB5" w14:paraId="12AFB203" w14:textId="77777777" w:rsidTr="00055B8B">
        <w:trPr>
          <w:trHeight w:val="300"/>
        </w:trPr>
        <w:tc>
          <w:tcPr>
            <w:tcW w:w="596" w:type="dxa"/>
          </w:tcPr>
          <w:p w14:paraId="0B0A6972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BEFEA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Questionnaire</w:t>
            </w:r>
          </w:p>
        </w:tc>
      </w:tr>
      <w:tr w:rsidR="004E1B2C" w:rsidRPr="007B6EB5" w14:paraId="1CAEF8E1" w14:textId="77777777" w:rsidTr="00055B8B">
        <w:trPr>
          <w:trHeight w:val="300"/>
        </w:trPr>
        <w:tc>
          <w:tcPr>
            <w:tcW w:w="596" w:type="dxa"/>
          </w:tcPr>
          <w:p w14:paraId="794CD3EF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B7688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NHS number, name, date of birth</w:t>
            </w:r>
          </w:p>
        </w:tc>
      </w:tr>
      <w:tr w:rsidR="004E1B2C" w:rsidRPr="007B6EB5" w14:paraId="63779A4F" w14:textId="77777777" w:rsidTr="00055B8B">
        <w:trPr>
          <w:trHeight w:val="300"/>
        </w:trPr>
        <w:tc>
          <w:tcPr>
            <w:tcW w:w="596" w:type="dxa"/>
          </w:tcPr>
          <w:p w14:paraId="7F8E8F6C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3193" w14:textId="671EF758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5F72BCF3" w14:textId="77777777" w:rsidTr="00055B8B">
        <w:trPr>
          <w:trHeight w:val="300"/>
        </w:trPr>
        <w:tc>
          <w:tcPr>
            <w:tcW w:w="596" w:type="dxa"/>
          </w:tcPr>
          <w:p w14:paraId="7E67B498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81AA3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Date of admission</w:t>
            </w:r>
          </w:p>
        </w:tc>
      </w:tr>
      <w:tr w:rsidR="004E1B2C" w:rsidRPr="007B6EB5" w14:paraId="1C4E7D50" w14:textId="77777777" w:rsidTr="00055B8B">
        <w:trPr>
          <w:trHeight w:val="300"/>
        </w:trPr>
        <w:tc>
          <w:tcPr>
            <w:tcW w:w="596" w:type="dxa"/>
          </w:tcPr>
          <w:p w14:paraId="4FC7991B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9910D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Date of admission (please enter the date of presentation to hospital for this episode of illness)</w:t>
            </w:r>
          </w:p>
        </w:tc>
      </w:tr>
      <w:tr w:rsidR="004E1B2C" w:rsidRPr="007B6EB5" w14:paraId="4945C58D" w14:textId="77777777" w:rsidTr="00055B8B">
        <w:trPr>
          <w:trHeight w:val="300"/>
        </w:trPr>
        <w:tc>
          <w:tcPr>
            <w:tcW w:w="596" w:type="dxa"/>
          </w:tcPr>
          <w:p w14:paraId="0A2A1486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1FD79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  <w:i/>
                <w:iCs/>
              </w:rPr>
              <w:t>Calendar box to enter date</w:t>
            </w:r>
          </w:p>
        </w:tc>
      </w:tr>
      <w:tr w:rsidR="004E1B2C" w:rsidRPr="007B6EB5" w14:paraId="241F6F08" w14:textId="77777777" w:rsidTr="00055B8B">
        <w:trPr>
          <w:trHeight w:val="300"/>
        </w:trPr>
        <w:tc>
          <w:tcPr>
            <w:tcW w:w="596" w:type="dxa"/>
          </w:tcPr>
          <w:p w14:paraId="14B88DB7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150A5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E1B2C" w:rsidRPr="007B6EB5" w14:paraId="0EBB1FC3" w14:textId="77777777" w:rsidTr="00055B8B">
        <w:trPr>
          <w:trHeight w:val="300"/>
        </w:trPr>
        <w:tc>
          <w:tcPr>
            <w:tcW w:w="596" w:type="dxa"/>
          </w:tcPr>
          <w:p w14:paraId="64F35C5F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B99E0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Symptoms </w:t>
            </w:r>
          </w:p>
        </w:tc>
      </w:tr>
      <w:tr w:rsidR="004E1B2C" w:rsidRPr="007B6EB5" w14:paraId="65D41A09" w14:textId="77777777" w:rsidTr="00055B8B">
        <w:trPr>
          <w:trHeight w:val="300"/>
        </w:trPr>
        <w:tc>
          <w:tcPr>
            <w:tcW w:w="596" w:type="dxa"/>
          </w:tcPr>
          <w:p w14:paraId="3BBE3935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2a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57708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Did the patient report or present with respiratory symptoms or fever on admission?</w:t>
            </w:r>
          </w:p>
        </w:tc>
      </w:tr>
      <w:tr w:rsidR="004E1B2C" w:rsidRPr="007B6EB5" w14:paraId="65F5BEA4" w14:textId="77777777" w:rsidTr="00055B8B">
        <w:trPr>
          <w:trHeight w:val="300"/>
        </w:trPr>
        <w:tc>
          <w:tcPr>
            <w:tcW w:w="596" w:type="dxa"/>
          </w:tcPr>
          <w:p w14:paraId="14F7CAF3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1938A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Yes/No/Unknown</w:t>
            </w:r>
          </w:p>
        </w:tc>
      </w:tr>
      <w:tr w:rsidR="004E1B2C" w:rsidRPr="007B6EB5" w14:paraId="4C5A27E4" w14:textId="77777777" w:rsidTr="00055B8B">
        <w:trPr>
          <w:trHeight w:val="300"/>
        </w:trPr>
        <w:tc>
          <w:tcPr>
            <w:tcW w:w="596" w:type="dxa"/>
          </w:tcPr>
          <w:p w14:paraId="1F9F8B8C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9435D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61374264" w14:textId="77777777" w:rsidTr="00055B8B">
        <w:trPr>
          <w:trHeight w:val="300"/>
        </w:trPr>
        <w:tc>
          <w:tcPr>
            <w:tcW w:w="596" w:type="dxa"/>
          </w:tcPr>
          <w:p w14:paraId="39B93F4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2b/c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C69E5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 xml:space="preserve">Date of onset of first respiratory symptoms or fever (or symptoms that led to admission if no respiratory symptoms or fever) </w:t>
            </w:r>
          </w:p>
        </w:tc>
      </w:tr>
      <w:tr w:rsidR="004E1B2C" w:rsidRPr="007B6EB5" w14:paraId="711F06DA" w14:textId="77777777" w:rsidTr="00055B8B">
        <w:trPr>
          <w:trHeight w:val="300"/>
        </w:trPr>
        <w:tc>
          <w:tcPr>
            <w:tcW w:w="596" w:type="dxa"/>
          </w:tcPr>
          <w:p w14:paraId="1FFAEC1E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1030D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Calendar box to enter date </w:t>
            </w:r>
          </w:p>
        </w:tc>
      </w:tr>
      <w:tr w:rsidR="004E1B2C" w:rsidRPr="007B6EB5" w14:paraId="6B377091" w14:textId="77777777" w:rsidTr="00055B8B">
        <w:trPr>
          <w:trHeight w:val="300"/>
        </w:trPr>
        <w:tc>
          <w:tcPr>
            <w:tcW w:w="596" w:type="dxa"/>
          </w:tcPr>
          <w:p w14:paraId="4E56C039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1B41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31B6DAE4" w14:textId="77777777" w:rsidTr="00055B8B">
        <w:trPr>
          <w:trHeight w:val="300"/>
        </w:trPr>
        <w:tc>
          <w:tcPr>
            <w:tcW w:w="596" w:type="dxa"/>
          </w:tcPr>
          <w:p w14:paraId="48E6508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2b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3902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Did the patient report or present with any of the following signs and symptoms on admission? (Please tick all that apply)</w:t>
            </w:r>
          </w:p>
        </w:tc>
      </w:tr>
      <w:tr w:rsidR="004E1B2C" w:rsidRPr="007B6EB5" w14:paraId="511CFB9B" w14:textId="77777777" w:rsidTr="00055B8B">
        <w:trPr>
          <w:trHeight w:val="300"/>
        </w:trPr>
        <w:tc>
          <w:tcPr>
            <w:tcW w:w="596" w:type="dxa"/>
          </w:tcPr>
          <w:p w14:paraId="4EF83C83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645B5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Documented fever (≥37.8 C) or history of fever </w:t>
            </w:r>
          </w:p>
        </w:tc>
      </w:tr>
      <w:tr w:rsidR="004E1B2C" w:rsidRPr="007B6EB5" w14:paraId="63AE8804" w14:textId="77777777" w:rsidTr="00055B8B">
        <w:trPr>
          <w:trHeight w:val="300"/>
        </w:trPr>
        <w:tc>
          <w:tcPr>
            <w:tcW w:w="596" w:type="dxa"/>
          </w:tcPr>
          <w:p w14:paraId="5FED54C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95C16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Hypothermia (&lt;35.5 C)</w:t>
            </w:r>
          </w:p>
        </w:tc>
      </w:tr>
      <w:tr w:rsidR="004E1B2C" w:rsidRPr="007B6EB5" w14:paraId="29067233" w14:textId="77777777" w:rsidTr="00055B8B">
        <w:trPr>
          <w:trHeight w:val="300"/>
        </w:trPr>
        <w:tc>
          <w:tcPr>
            <w:tcW w:w="596" w:type="dxa"/>
          </w:tcPr>
          <w:p w14:paraId="39A4DAFE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21E7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ew or increased cough</w:t>
            </w:r>
          </w:p>
        </w:tc>
      </w:tr>
      <w:tr w:rsidR="004E1B2C" w:rsidRPr="007B6EB5" w14:paraId="426701E3" w14:textId="77777777" w:rsidTr="00055B8B">
        <w:trPr>
          <w:trHeight w:val="300"/>
        </w:trPr>
        <w:tc>
          <w:tcPr>
            <w:tcW w:w="596" w:type="dxa"/>
          </w:tcPr>
          <w:p w14:paraId="7757DB40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32675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New or increased sputum volume or </w:t>
            </w:r>
            <w:proofErr w:type="spellStart"/>
            <w:r w:rsidRPr="007B6EB5">
              <w:rPr>
                <w:rFonts w:ascii="Arial" w:hAnsi="Arial" w:cs="Arial"/>
                <w:i/>
                <w:iCs/>
              </w:rPr>
              <w:t>discolouration</w:t>
            </w:r>
            <w:proofErr w:type="spellEnd"/>
          </w:p>
        </w:tc>
      </w:tr>
      <w:tr w:rsidR="004E1B2C" w:rsidRPr="007B6EB5" w14:paraId="3D637BD1" w14:textId="77777777" w:rsidTr="00055B8B">
        <w:trPr>
          <w:trHeight w:val="300"/>
        </w:trPr>
        <w:tc>
          <w:tcPr>
            <w:tcW w:w="596" w:type="dxa"/>
          </w:tcPr>
          <w:p w14:paraId="04C041D4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A1138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ew or increased shortness of breath</w:t>
            </w:r>
          </w:p>
        </w:tc>
      </w:tr>
      <w:tr w:rsidR="004E1B2C" w:rsidRPr="007B6EB5" w14:paraId="1CC59889" w14:textId="77777777" w:rsidTr="00055B8B">
        <w:trPr>
          <w:trHeight w:val="300"/>
        </w:trPr>
        <w:tc>
          <w:tcPr>
            <w:tcW w:w="596" w:type="dxa"/>
          </w:tcPr>
          <w:p w14:paraId="2C91DF0A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63B8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ew or increased wheezing</w:t>
            </w:r>
          </w:p>
        </w:tc>
      </w:tr>
      <w:tr w:rsidR="004E1B2C" w:rsidRPr="007B6EB5" w14:paraId="2D9525E8" w14:textId="77777777" w:rsidTr="00055B8B">
        <w:trPr>
          <w:trHeight w:val="300"/>
        </w:trPr>
        <w:tc>
          <w:tcPr>
            <w:tcW w:w="596" w:type="dxa"/>
          </w:tcPr>
          <w:p w14:paraId="63797D22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2787D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Respiratory rate ≥25/min </w:t>
            </w:r>
          </w:p>
        </w:tc>
      </w:tr>
      <w:tr w:rsidR="004E1B2C" w:rsidRPr="007B6EB5" w14:paraId="4DFA69FA" w14:textId="77777777" w:rsidTr="00055B8B">
        <w:trPr>
          <w:trHeight w:val="300"/>
        </w:trPr>
        <w:tc>
          <w:tcPr>
            <w:tcW w:w="596" w:type="dxa"/>
          </w:tcPr>
          <w:p w14:paraId="4DDC0E98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8CAD8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  <w:shd w:val="clear" w:color="auto" w:fill="FFFFFF"/>
              </w:rPr>
              <w:t>The patient did not present or report any of the above signs or symptoms on admission</w:t>
            </w:r>
          </w:p>
        </w:tc>
      </w:tr>
      <w:tr w:rsidR="004E1B2C" w:rsidRPr="007B6EB5" w14:paraId="3876E45C" w14:textId="77777777" w:rsidTr="00055B8B">
        <w:trPr>
          <w:trHeight w:val="300"/>
        </w:trPr>
        <w:tc>
          <w:tcPr>
            <w:tcW w:w="596" w:type="dxa"/>
          </w:tcPr>
          <w:p w14:paraId="1AC08DCA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C3C6C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Unknown</w:t>
            </w:r>
          </w:p>
        </w:tc>
      </w:tr>
      <w:tr w:rsidR="004E1B2C" w:rsidRPr="007B6EB5" w14:paraId="451E877C" w14:textId="77777777" w:rsidTr="00055B8B">
        <w:trPr>
          <w:trHeight w:val="300"/>
        </w:trPr>
        <w:tc>
          <w:tcPr>
            <w:tcW w:w="596" w:type="dxa"/>
          </w:tcPr>
          <w:p w14:paraId="4423713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A417D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  <w:p w14:paraId="6A6F2655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0C6E5148" w14:textId="77777777" w:rsidTr="00055B8B">
        <w:trPr>
          <w:trHeight w:val="300"/>
        </w:trPr>
        <w:tc>
          <w:tcPr>
            <w:tcW w:w="596" w:type="dxa"/>
          </w:tcPr>
          <w:p w14:paraId="3F407C82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5669D" w14:textId="77777777" w:rsidR="004E1B2C" w:rsidRPr="007B6EB5" w:rsidRDefault="004E1B2C" w:rsidP="00F14FAC">
            <w:pPr>
              <w:rPr>
                <w:rFonts w:ascii="Arial" w:eastAsia="SimSun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Reason for admission</w:t>
            </w:r>
          </w:p>
        </w:tc>
      </w:tr>
      <w:tr w:rsidR="004E1B2C" w:rsidRPr="007B6EB5" w14:paraId="26D4A609" w14:textId="77777777" w:rsidTr="00055B8B">
        <w:trPr>
          <w:trHeight w:val="300"/>
        </w:trPr>
        <w:tc>
          <w:tcPr>
            <w:tcW w:w="596" w:type="dxa"/>
          </w:tcPr>
          <w:p w14:paraId="7F30EC2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3a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F97F1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Was the patient admitted because of a symptomatic acute respiratory infection?</w:t>
            </w:r>
          </w:p>
        </w:tc>
      </w:tr>
      <w:tr w:rsidR="004E1B2C" w:rsidRPr="007B6EB5" w14:paraId="54A5FF84" w14:textId="77777777" w:rsidTr="00055B8B">
        <w:trPr>
          <w:trHeight w:val="330"/>
        </w:trPr>
        <w:tc>
          <w:tcPr>
            <w:tcW w:w="596" w:type="dxa"/>
          </w:tcPr>
          <w:p w14:paraId="46F26490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8B21E" w14:textId="77777777" w:rsidR="004E1B2C" w:rsidRPr="007B6EB5" w:rsidRDefault="004E1B2C" w:rsidP="00F14FAC">
            <w:pPr>
              <w:spacing w:line="240" w:lineRule="auto"/>
              <w:rPr>
                <w:rFonts w:ascii="Arial" w:hAnsi="Arial" w:cs="Arial"/>
                <w:i/>
                <w:iCs/>
                <w:vanish/>
              </w:rPr>
            </w:pPr>
            <w:r w:rsidRPr="007B6EB5">
              <w:rPr>
                <w:rFonts w:ascii="Arial" w:hAnsi="Arial" w:cs="Arial"/>
                <w:i/>
                <w:iCs/>
                <w:vanish/>
              </w:rPr>
              <w:t xml:space="preserve">Yes, </w:t>
            </w:r>
            <w:r w:rsidRPr="007B6EB5">
              <w:rPr>
                <w:rFonts w:ascii="Arial" w:hAnsi="Arial" w:cs="Arial"/>
                <w:i/>
                <w:iCs/>
              </w:rPr>
              <w:t>symptomatic acute respiratory infection</w:t>
            </w:r>
            <w:r w:rsidRPr="007B6EB5">
              <w:rPr>
                <w:rFonts w:ascii="Arial" w:hAnsi="Arial" w:cs="Arial"/>
                <w:i/>
                <w:iCs/>
                <w:vanish/>
              </w:rPr>
              <w:t xml:space="preserve"> primary reason for admission (</w:t>
            </w:r>
            <w:proofErr w:type="spellStart"/>
            <w:r w:rsidRPr="007B6EB5">
              <w:rPr>
                <w:rFonts w:ascii="Arial" w:hAnsi="Arial" w:cs="Arial"/>
                <w:i/>
                <w:iCs/>
                <w:vanish/>
              </w:rPr>
              <w:t>eg.</w:t>
            </w:r>
            <w:proofErr w:type="spellEnd"/>
            <w:r w:rsidRPr="007B6EB5">
              <w:rPr>
                <w:rFonts w:ascii="Arial" w:hAnsi="Arial" w:cs="Arial"/>
                <w:i/>
                <w:iCs/>
                <w:vanish/>
              </w:rPr>
              <w:t xml:space="preserve"> pneumonia)</w:t>
            </w:r>
          </w:p>
        </w:tc>
      </w:tr>
      <w:tr w:rsidR="004E1B2C" w:rsidRPr="007B6EB5" w14:paraId="581828DF" w14:textId="77777777" w:rsidTr="00055B8B">
        <w:trPr>
          <w:trHeight w:val="300"/>
        </w:trPr>
        <w:tc>
          <w:tcPr>
            <w:tcW w:w="596" w:type="dxa"/>
          </w:tcPr>
          <w:p w14:paraId="7F4843E4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8478B9" w14:textId="77777777" w:rsidR="004E1B2C" w:rsidRPr="007B6EB5" w:rsidRDefault="004E1B2C" w:rsidP="00F14FAC">
            <w:pPr>
              <w:spacing w:line="240" w:lineRule="auto"/>
              <w:rPr>
                <w:rFonts w:ascii="Arial" w:hAnsi="Arial" w:cs="Arial"/>
                <w:i/>
                <w:iCs/>
                <w:vanish/>
              </w:rPr>
            </w:pPr>
            <w:r w:rsidRPr="007B6EB5">
              <w:rPr>
                <w:rFonts w:ascii="Arial" w:hAnsi="Arial" w:cs="Arial"/>
                <w:i/>
                <w:iCs/>
                <w:vanish/>
              </w:rPr>
              <w:t xml:space="preserve">Yes, </w:t>
            </w:r>
            <w:r w:rsidRPr="007B6EB5">
              <w:rPr>
                <w:rFonts w:ascii="Arial" w:hAnsi="Arial" w:cs="Arial"/>
                <w:i/>
                <w:iCs/>
              </w:rPr>
              <w:t>symptomatic acute respiratory infection</w:t>
            </w:r>
            <w:r w:rsidRPr="007B6EB5">
              <w:rPr>
                <w:rFonts w:ascii="Arial" w:hAnsi="Arial" w:cs="Arial"/>
                <w:i/>
                <w:iCs/>
                <w:vanish/>
              </w:rPr>
              <w:t xml:space="preserve"> contributing to admission (</w:t>
            </w:r>
            <w:proofErr w:type="spellStart"/>
            <w:r w:rsidRPr="007B6EB5">
              <w:rPr>
                <w:rFonts w:ascii="Arial" w:hAnsi="Arial" w:cs="Arial"/>
                <w:i/>
                <w:iCs/>
                <w:vanish/>
              </w:rPr>
              <w:t>eg.</w:t>
            </w:r>
            <w:proofErr w:type="spellEnd"/>
            <w:r w:rsidRPr="007B6EB5">
              <w:rPr>
                <w:rFonts w:ascii="Arial" w:hAnsi="Arial" w:cs="Arial"/>
                <w:i/>
                <w:iCs/>
                <w:vanish/>
              </w:rPr>
              <w:t xml:space="preserve"> RSV infection exacerbating heart failure)</w:t>
            </w:r>
          </w:p>
        </w:tc>
      </w:tr>
      <w:tr w:rsidR="004E1B2C" w:rsidRPr="007B6EB5" w14:paraId="1B865CF5" w14:textId="77777777" w:rsidTr="00055B8B">
        <w:trPr>
          <w:trHeight w:val="300"/>
        </w:trPr>
        <w:tc>
          <w:tcPr>
            <w:tcW w:w="596" w:type="dxa"/>
          </w:tcPr>
          <w:p w14:paraId="31E4E0C8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03678" w14:textId="77777777" w:rsidR="004E1B2C" w:rsidRPr="007B6EB5" w:rsidRDefault="004E1B2C" w:rsidP="00F14FAC">
            <w:pPr>
              <w:spacing w:line="240" w:lineRule="auto"/>
              <w:rPr>
                <w:rFonts w:ascii="Arial" w:hAnsi="Arial" w:cs="Arial"/>
                <w:i/>
                <w:iCs/>
                <w:vanish/>
              </w:rPr>
            </w:pPr>
            <w:r w:rsidRPr="007B6EB5">
              <w:rPr>
                <w:rFonts w:ascii="Arial" w:hAnsi="Arial" w:cs="Arial"/>
                <w:i/>
                <w:iCs/>
                <w:vanish/>
              </w:rPr>
              <w:t xml:space="preserve">No, admission unrelated to </w:t>
            </w:r>
            <w:r w:rsidRPr="007B6EB5">
              <w:rPr>
                <w:rFonts w:ascii="Arial" w:hAnsi="Arial" w:cs="Arial"/>
                <w:i/>
                <w:iCs/>
              </w:rPr>
              <w:t>symptomatic acute respiratory infection (</w:t>
            </w:r>
            <w:proofErr w:type="spellStart"/>
            <w:r w:rsidRPr="007B6EB5">
              <w:rPr>
                <w:rFonts w:ascii="Arial" w:hAnsi="Arial" w:cs="Arial"/>
                <w:i/>
                <w:iCs/>
              </w:rPr>
              <w:t>eg.</w:t>
            </w:r>
            <w:proofErr w:type="spellEnd"/>
            <w:r w:rsidRPr="007B6EB5">
              <w:rPr>
                <w:rFonts w:ascii="Arial" w:hAnsi="Arial" w:cs="Arial"/>
                <w:i/>
                <w:iCs/>
              </w:rPr>
              <w:t xml:space="preserve"> cellulitis)</w:t>
            </w:r>
          </w:p>
        </w:tc>
      </w:tr>
      <w:tr w:rsidR="004E1B2C" w:rsidRPr="007B6EB5" w14:paraId="650B37F0" w14:textId="77777777" w:rsidTr="00055B8B">
        <w:trPr>
          <w:trHeight w:val="300"/>
        </w:trPr>
        <w:tc>
          <w:tcPr>
            <w:tcW w:w="596" w:type="dxa"/>
          </w:tcPr>
          <w:p w14:paraId="0CA8E1CC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B0AD4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4A184FE6" w14:textId="77777777" w:rsidTr="00055B8B">
        <w:trPr>
          <w:trHeight w:val="300"/>
        </w:trPr>
        <w:tc>
          <w:tcPr>
            <w:tcW w:w="596" w:type="dxa"/>
          </w:tcPr>
          <w:p w14:paraId="7A6DD29E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3b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5EED5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The patient was admitted because of… (Please tick all that apply)</w:t>
            </w:r>
          </w:p>
        </w:tc>
      </w:tr>
      <w:tr w:rsidR="004E1B2C" w:rsidRPr="007B6EB5" w14:paraId="34589BA9" w14:textId="77777777" w:rsidTr="00055B8B">
        <w:trPr>
          <w:trHeight w:val="300"/>
        </w:trPr>
        <w:tc>
          <w:tcPr>
            <w:tcW w:w="596" w:type="dxa"/>
          </w:tcPr>
          <w:p w14:paraId="21BE0153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58DAB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Pneumonia or pneumonitis</w:t>
            </w:r>
          </w:p>
        </w:tc>
      </w:tr>
      <w:tr w:rsidR="004E1B2C" w:rsidRPr="007B6EB5" w14:paraId="2EC57B59" w14:textId="77777777" w:rsidTr="00055B8B">
        <w:trPr>
          <w:trHeight w:val="300"/>
        </w:trPr>
        <w:tc>
          <w:tcPr>
            <w:tcW w:w="596" w:type="dxa"/>
          </w:tcPr>
          <w:p w14:paraId="46586142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80A07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on-pneumonia lower respiratory infection or acute bronchitis</w:t>
            </w:r>
          </w:p>
        </w:tc>
      </w:tr>
      <w:tr w:rsidR="004E1B2C" w:rsidRPr="007B6EB5" w14:paraId="557CF23B" w14:textId="77777777" w:rsidTr="00055B8B">
        <w:trPr>
          <w:trHeight w:val="300"/>
        </w:trPr>
        <w:tc>
          <w:tcPr>
            <w:tcW w:w="596" w:type="dxa"/>
          </w:tcPr>
          <w:p w14:paraId="6919BFC6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F02D9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Exacerbation of chronic lung disease (e.g. COPD)</w:t>
            </w:r>
          </w:p>
        </w:tc>
      </w:tr>
      <w:tr w:rsidR="004E1B2C" w:rsidRPr="007B6EB5" w14:paraId="06BC5EF2" w14:textId="77777777" w:rsidTr="00055B8B">
        <w:trPr>
          <w:trHeight w:val="300"/>
        </w:trPr>
        <w:tc>
          <w:tcPr>
            <w:tcW w:w="596" w:type="dxa"/>
          </w:tcPr>
          <w:p w14:paraId="3565B28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DB603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Exacerbation of chronic heart disease (e.g. heart failure/angina)</w:t>
            </w:r>
          </w:p>
        </w:tc>
      </w:tr>
      <w:tr w:rsidR="004E1B2C" w:rsidRPr="007B6EB5" w14:paraId="65DD21CE" w14:textId="77777777" w:rsidTr="00055B8B">
        <w:trPr>
          <w:trHeight w:val="300"/>
        </w:trPr>
        <w:tc>
          <w:tcPr>
            <w:tcW w:w="596" w:type="dxa"/>
          </w:tcPr>
          <w:p w14:paraId="039312D4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6093C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Exacerbation of frailty or poor mobility</w:t>
            </w:r>
          </w:p>
        </w:tc>
      </w:tr>
      <w:tr w:rsidR="004E1B2C" w:rsidRPr="007B6EB5" w14:paraId="33C8C0ED" w14:textId="77777777" w:rsidTr="00055B8B">
        <w:trPr>
          <w:trHeight w:val="300"/>
        </w:trPr>
        <w:tc>
          <w:tcPr>
            <w:tcW w:w="596" w:type="dxa"/>
          </w:tcPr>
          <w:p w14:paraId="6F66C1F6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BEA4F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Symptomatic acute respiratory infection with another reason for admission not specified above (</w:t>
            </w:r>
            <w:proofErr w:type="spellStart"/>
            <w:r w:rsidRPr="007B6EB5">
              <w:rPr>
                <w:rFonts w:ascii="Arial" w:hAnsi="Arial" w:cs="Arial"/>
                <w:i/>
                <w:iCs/>
              </w:rPr>
              <w:t>eg.</w:t>
            </w:r>
            <w:proofErr w:type="spellEnd"/>
            <w:r w:rsidRPr="007B6EB5">
              <w:rPr>
                <w:rFonts w:ascii="Arial" w:hAnsi="Arial" w:cs="Arial"/>
                <w:i/>
                <w:iCs/>
              </w:rPr>
              <w:t xml:space="preserve"> cough syncope) – please specify reason for admission (box provided)</w:t>
            </w:r>
          </w:p>
        </w:tc>
      </w:tr>
      <w:tr w:rsidR="004E1B2C" w:rsidRPr="007B6EB5" w14:paraId="3D8EAF3A" w14:textId="77777777" w:rsidTr="00055B8B">
        <w:trPr>
          <w:trHeight w:val="300"/>
        </w:trPr>
        <w:tc>
          <w:tcPr>
            <w:tcW w:w="596" w:type="dxa"/>
          </w:tcPr>
          <w:p w14:paraId="379E10FA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E083C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54BEB560" w14:textId="77777777" w:rsidTr="00055B8B">
        <w:trPr>
          <w:trHeight w:val="300"/>
        </w:trPr>
        <w:tc>
          <w:tcPr>
            <w:tcW w:w="596" w:type="dxa"/>
          </w:tcPr>
          <w:p w14:paraId="25E51E36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4C4CC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Antiviral use</w:t>
            </w:r>
          </w:p>
        </w:tc>
      </w:tr>
      <w:tr w:rsidR="004E1B2C" w:rsidRPr="007B6EB5" w14:paraId="5366CD56" w14:textId="77777777" w:rsidTr="00055B8B">
        <w:trPr>
          <w:trHeight w:val="300"/>
        </w:trPr>
        <w:tc>
          <w:tcPr>
            <w:tcW w:w="596" w:type="dxa"/>
          </w:tcPr>
          <w:p w14:paraId="334119F7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4a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DD665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Did the patient receive antivirals (for this illness episode) prior to admission?</w:t>
            </w:r>
          </w:p>
        </w:tc>
      </w:tr>
      <w:tr w:rsidR="004E1B2C" w:rsidRPr="007B6EB5" w14:paraId="12D3C327" w14:textId="77777777" w:rsidTr="00055B8B">
        <w:trPr>
          <w:trHeight w:val="300"/>
        </w:trPr>
        <w:tc>
          <w:tcPr>
            <w:tcW w:w="596" w:type="dxa"/>
          </w:tcPr>
          <w:p w14:paraId="29E0449E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53C37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3E6A264C" w14:textId="77777777" w:rsidTr="00055B8B">
        <w:trPr>
          <w:trHeight w:val="300"/>
        </w:trPr>
        <w:tc>
          <w:tcPr>
            <w:tcW w:w="596" w:type="dxa"/>
          </w:tcPr>
          <w:p w14:paraId="60F27958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4b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61E6D" w14:textId="77777777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 xml:space="preserve">If yes, please specify which antiviral </w:t>
            </w:r>
          </w:p>
        </w:tc>
      </w:tr>
      <w:tr w:rsidR="004E1B2C" w:rsidRPr="007B6EB5" w14:paraId="7CED2928" w14:textId="77777777" w:rsidTr="00055B8B">
        <w:trPr>
          <w:trHeight w:val="300"/>
        </w:trPr>
        <w:tc>
          <w:tcPr>
            <w:tcW w:w="596" w:type="dxa"/>
          </w:tcPr>
          <w:p w14:paraId="094BFE44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2336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Tick box for: Oseltamivir, Zanamivir, Paxlovid, Sotrovimab, Remdesivir, Other (please specify), Unknown </w:t>
            </w:r>
          </w:p>
          <w:p w14:paraId="4061A469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560B5B29" w14:textId="77777777" w:rsidTr="00055B8B">
        <w:trPr>
          <w:trHeight w:val="300"/>
        </w:trPr>
        <w:tc>
          <w:tcPr>
            <w:tcW w:w="596" w:type="dxa"/>
          </w:tcPr>
          <w:p w14:paraId="3150DBA4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70304" w14:textId="491B64B9" w:rsidR="004E1B2C" w:rsidRPr="007B6EB5" w:rsidRDefault="004E1B2C" w:rsidP="00F14FAC">
            <w:pPr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  <w:b/>
                <w:bCs/>
              </w:rPr>
              <w:t>Severity</w:t>
            </w:r>
          </w:p>
        </w:tc>
      </w:tr>
      <w:tr w:rsidR="004E1B2C" w:rsidRPr="007B6EB5" w14:paraId="6DC17786" w14:textId="77777777" w:rsidTr="00055B8B">
        <w:trPr>
          <w:trHeight w:val="300"/>
        </w:trPr>
        <w:tc>
          <w:tcPr>
            <w:tcW w:w="596" w:type="dxa"/>
          </w:tcPr>
          <w:p w14:paraId="0CB52244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>5a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05389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 xml:space="preserve">During this hospital admission, did the patient require any of the following: </w:t>
            </w:r>
            <w:r w:rsidRPr="007B6EB5">
              <w:rPr>
                <w:rFonts w:ascii="Arial" w:hAnsi="Arial" w:cs="Arial"/>
                <w:i/>
                <w:iCs/>
              </w:rPr>
              <w:t>(Please tick all that apply):</w:t>
            </w:r>
          </w:p>
        </w:tc>
      </w:tr>
      <w:tr w:rsidR="004E1B2C" w:rsidRPr="007B6EB5" w14:paraId="26511829" w14:textId="77777777" w:rsidTr="00055B8B">
        <w:trPr>
          <w:trHeight w:val="300"/>
        </w:trPr>
        <w:tc>
          <w:tcPr>
            <w:tcW w:w="596" w:type="dxa"/>
          </w:tcPr>
          <w:p w14:paraId="321337D5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1AC7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Oxygen via </w:t>
            </w:r>
            <w:proofErr w:type="spellStart"/>
            <w:r w:rsidRPr="007B6EB5">
              <w:rPr>
                <w:rFonts w:ascii="Arial" w:hAnsi="Arial" w:cs="Arial"/>
                <w:i/>
                <w:iCs/>
              </w:rPr>
              <w:t>cannulae</w:t>
            </w:r>
            <w:proofErr w:type="spellEnd"/>
            <w:r w:rsidRPr="007B6EB5">
              <w:rPr>
                <w:rFonts w:ascii="Arial" w:hAnsi="Arial" w:cs="Arial"/>
                <w:i/>
                <w:iCs/>
              </w:rPr>
              <w:t xml:space="preserve"> or mask</w:t>
            </w:r>
          </w:p>
        </w:tc>
      </w:tr>
      <w:tr w:rsidR="004E1B2C" w:rsidRPr="007B6EB5" w14:paraId="5A8AAB00" w14:textId="77777777" w:rsidTr="00055B8B">
        <w:trPr>
          <w:trHeight w:val="300"/>
        </w:trPr>
        <w:tc>
          <w:tcPr>
            <w:tcW w:w="596" w:type="dxa"/>
          </w:tcPr>
          <w:p w14:paraId="10189DB6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7072B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High-flow nasal oxygen (HFNO)</w:t>
            </w:r>
          </w:p>
        </w:tc>
      </w:tr>
      <w:tr w:rsidR="004E1B2C" w:rsidRPr="007B6EB5" w14:paraId="64CBE64C" w14:textId="77777777" w:rsidTr="00055B8B">
        <w:trPr>
          <w:trHeight w:val="300"/>
        </w:trPr>
        <w:tc>
          <w:tcPr>
            <w:tcW w:w="596" w:type="dxa"/>
          </w:tcPr>
          <w:p w14:paraId="14CF098D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E24F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Non-invasive ventilation (NIV) or </w:t>
            </w:r>
            <w:r w:rsidRPr="007B6EB5">
              <w:rPr>
                <w:rFonts w:ascii="Arial" w:hAnsi="Arial" w:cs="Arial"/>
                <w:i/>
                <w:iCs/>
                <w:shd w:val="clear" w:color="auto" w:fill="FFFFFF"/>
              </w:rPr>
              <w:t>continuous positive airway pressure (</w:t>
            </w:r>
            <w:r w:rsidRPr="007B6EB5">
              <w:rPr>
                <w:rFonts w:ascii="Arial" w:hAnsi="Arial" w:cs="Arial"/>
                <w:i/>
                <w:iCs/>
              </w:rPr>
              <w:t xml:space="preserve">CPAP) </w:t>
            </w:r>
          </w:p>
        </w:tc>
      </w:tr>
      <w:tr w:rsidR="004E1B2C" w:rsidRPr="007B6EB5" w14:paraId="69EC8055" w14:textId="77777777" w:rsidTr="00055B8B">
        <w:trPr>
          <w:trHeight w:val="300"/>
        </w:trPr>
        <w:tc>
          <w:tcPr>
            <w:tcW w:w="596" w:type="dxa"/>
          </w:tcPr>
          <w:p w14:paraId="7D4EED03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79283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Invasive ventilation or mechanical ventilation</w:t>
            </w:r>
          </w:p>
        </w:tc>
      </w:tr>
      <w:tr w:rsidR="004E1B2C" w:rsidRPr="007B6EB5" w14:paraId="716E78F5" w14:textId="77777777" w:rsidTr="00055B8B">
        <w:trPr>
          <w:trHeight w:val="300"/>
        </w:trPr>
        <w:tc>
          <w:tcPr>
            <w:tcW w:w="596" w:type="dxa"/>
          </w:tcPr>
          <w:p w14:paraId="3104276E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965AE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Intensive Care Unit (ICU) admission</w:t>
            </w:r>
          </w:p>
        </w:tc>
      </w:tr>
      <w:tr w:rsidR="004E1B2C" w:rsidRPr="007B6EB5" w14:paraId="78FB455A" w14:textId="77777777" w:rsidTr="00055B8B">
        <w:trPr>
          <w:trHeight w:val="300"/>
        </w:trPr>
        <w:tc>
          <w:tcPr>
            <w:tcW w:w="596" w:type="dxa"/>
          </w:tcPr>
          <w:p w14:paraId="36234A69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A7E48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Extracorporeal membrane oxygenation (ECMO)</w:t>
            </w:r>
          </w:p>
        </w:tc>
      </w:tr>
      <w:tr w:rsidR="004E1B2C" w:rsidRPr="007B6EB5" w14:paraId="25BFCABA" w14:textId="77777777" w:rsidTr="00055B8B">
        <w:trPr>
          <w:trHeight w:val="300"/>
        </w:trPr>
        <w:tc>
          <w:tcPr>
            <w:tcW w:w="596" w:type="dxa"/>
          </w:tcPr>
          <w:p w14:paraId="5AA08C8D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CDB8E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one of the above were required during this hospital admission</w:t>
            </w:r>
          </w:p>
        </w:tc>
      </w:tr>
      <w:tr w:rsidR="004E1B2C" w:rsidRPr="007B6EB5" w14:paraId="6039CCE6" w14:textId="77777777" w:rsidTr="00055B8B">
        <w:trPr>
          <w:trHeight w:val="300"/>
        </w:trPr>
        <w:tc>
          <w:tcPr>
            <w:tcW w:w="596" w:type="dxa"/>
          </w:tcPr>
          <w:p w14:paraId="49D109E0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BB13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Unknown</w:t>
            </w:r>
          </w:p>
        </w:tc>
      </w:tr>
      <w:tr w:rsidR="004E1B2C" w:rsidRPr="007B6EB5" w14:paraId="3365B1A3" w14:textId="77777777" w:rsidTr="00055B8B">
        <w:trPr>
          <w:trHeight w:val="300"/>
        </w:trPr>
        <w:tc>
          <w:tcPr>
            <w:tcW w:w="596" w:type="dxa"/>
          </w:tcPr>
          <w:p w14:paraId="24767D48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0F1F2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</w:p>
          <w:p w14:paraId="4F3EB2FF" w14:textId="77777777" w:rsidR="004E1B2C" w:rsidRPr="007B6EB5" w:rsidRDefault="004E1B2C" w:rsidP="00F14FAC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</w:p>
        </w:tc>
      </w:tr>
      <w:tr w:rsidR="004E1B2C" w:rsidRPr="007B6EB5" w14:paraId="72855CE8" w14:textId="77777777" w:rsidTr="00055B8B">
        <w:trPr>
          <w:trHeight w:val="300"/>
        </w:trPr>
        <w:tc>
          <w:tcPr>
            <w:tcW w:w="596" w:type="dxa"/>
          </w:tcPr>
          <w:p w14:paraId="5F5C7B40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5b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13990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 xml:space="preserve">Did the patient die </w:t>
            </w:r>
            <w:proofErr w:type="gramStart"/>
            <w:r w:rsidRPr="007B6EB5">
              <w:rPr>
                <w:rFonts w:ascii="Arial" w:hAnsi="Arial" w:cs="Arial"/>
              </w:rPr>
              <w:t>as a result of</w:t>
            </w:r>
            <w:proofErr w:type="gramEnd"/>
            <w:r w:rsidRPr="007B6EB5">
              <w:rPr>
                <w:rFonts w:ascii="Arial" w:hAnsi="Arial" w:cs="Arial"/>
              </w:rPr>
              <w:t xml:space="preserve"> (primary or contributory cause of death) an acute respiratory infection, or its complications?</w:t>
            </w:r>
          </w:p>
          <w:p w14:paraId="363A380F" w14:textId="77777777" w:rsidR="004E1B2C" w:rsidRPr="007B6EB5" w:rsidRDefault="004E1B2C" w:rsidP="00F14FAC">
            <w:pPr>
              <w:rPr>
                <w:rFonts w:ascii="Arial" w:hAnsi="Arial" w:cs="Arial"/>
              </w:rPr>
            </w:pPr>
          </w:p>
        </w:tc>
      </w:tr>
      <w:tr w:rsidR="004E1B2C" w:rsidRPr="007B6EB5" w14:paraId="2A38CAA3" w14:textId="77777777" w:rsidTr="00055B8B">
        <w:trPr>
          <w:trHeight w:val="300"/>
        </w:trPr>
        <w:tc>
          <w:tcPr>
            <w:tcW w:w="596" w:type="dxa"/>
          </w:tcPr>
          <w:p w14:paraId="014A18BC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9FDE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4E1B2C" w:rsidRPr="007B6EB5" w14:paraId="00C73B62" w14:textId="77777777" w:rsidTr="00055B8B">
        <w:trPr>
          <w:trHeight w:val="300"/>
        </w:trPr>
        <w:tc>
          <w:tcPr>
            <w:tcW w:w="596" w:type="dxa"/>
          </w:tcPr>
          <w:p w14:paraId="5FC29D07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EF484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4E1B2C" w:rsidRPr="007B6EB5" w14:paraId="4879AFEB" w14:textId="77777777" w:rsidTr="00055B8B">
        <w:trPr>
          <w:trHeight w:val="300"/>
        </w:trPr>
        <w:tc>
          <w:tcPr>
            <w:tcW w:w="596" w:type="dxa"/>
          </w:tcPr>
          <w:p w14:paraId="763DC064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AB976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Unknown </w:t>
            </w:r>
          </w:p>
        </w:tc>
      </w:tr>
      <w:tr w:rsidR="004E1B2C" w:rsidRPr="007B6EB5" w14:paraId="5618B2E6" w14:textId="77777777" w:rsidTr="00055B8B">
        <w:trPr>
          <w:trHeight w:val="300"/>
        </w:trPr>
        <w:tc>
          <w:tcPr>
            <w:tcW w:w="596" w:type="dxa"/>
          </w:tcPr>
          <w:p w14:paraId="7F5EB238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8051A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4E1B2C" w:rsidRPr="007B6EB5" w14:paraId="4BA075F9" w14:textId="77777777" w:rsidTr="00055B8B">
        <w:trPr>
          <w:trHeight w:val="300"/>
        </w:trPr>
        <w:tc>
          <w:tcPr>
            <w:tcW w:w="596" w:type="dxa"/>
          </w:tcPr>
          <w:p w14:paraId="0C941685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5c </w:t>
            </w: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0B48D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 xml:space="preserve">If the patient has died, please provide the cause of death as recorded on the death certificate or in the patient notes </w:t>
            </w:r>
            <w:r w:rsidRPr="007B6EB5">
              <w:rPr>
                <w:rFonts w:ascii="Arial" w:hAnsi="Arial" w:cs="Arial"/>
                <w:i/>
                <w:iCs/>
              </w:rPr>
              <w:t>(Please enter ‘not known’ if not recorded)</w:t>
            </w:r>
            <w:r w:rsidRPr="007B6EB5">
              <w:rPr>
                <w:rFonts w:ascii="Arial" w:hAnsi="Arial" w:cs="Arial"/>
              </w:rPr>
              <w:t xml:space="preserve">: </w:t>
            </w:r>
          </w:p>
          <w:p w14:paraId="6F8B3C98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4E1B2C" w:rsidRPr="007B6EB5" w14:paraId="21E630CE" w14:textId="77777777" w:rsidTr="00055B8B">
        <w:trPr>
          <w:trHeight w:val="300"/>
        </w:trPr>
        <w:tc>
          <w:tcPr>
            <w:tcW w:w="596" w:type="dxa"/>
          </w:tcPr>
          <w:p w14:paraId="65DABAE1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03962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>Cause of death 1a:</w:t>
            </w:r>
          </w:p>
        </w:tc>
      </w:tr>
      <w:tr w:rsidR="004E1B2C" w:rsidRPr="007B6EB5" w14:paraId="4B56B6E7" w14:textId="77777777" w:rsidTr="00055B8B">
        <w:trPr>
          <w:trHeight w:val="300"/>
        </w:trPr>
        <w:tc>
          <w:tcPr>
            <w:tcW w:w="596" w:type="dxa"/>
          </w:tcPr>
          <w:p w14:paraId="16EB1E43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B87F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i/>
                <w:iCs/>
              </w:rPr>
            </w:pPr>
            <w:r w:rsidRPr="007B6EB5">
              <w:rPr>
                <w:rFonts w:ascii="Arial" w:hAnsi="Arial" w:cs="Arial"/>
                <w:i/>
                <w:iCs/>
              </w:rPr>
              <w:t xml:space="preserve">Cause of death 1b: </w:t>
            </w:r>
          </w:p>
        </w:tc>
      </w:tr>
      <w:tr w:rsidR="004E1B2C" w:rsidRPr="007B6EB5" w14:paraId="09FF552C" w14:textId="77777777" w:rsidTr="00055B8B">
        <w:trPr>
          <w:trHeight w:val="300"/>
        </w:trPr>
        <w:tc>
          <w:tcPr>
            <w:tcW w:w="596" w:type="dxa"/>
          </w:tcPr>
          <w:p w14:paraId="58B3A2CB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92EA4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4E1B2C" w:rsidRPr="007B6EB5" w14:paraId="0D3BF539" w14:textId="77777777" w:rsidTr="00055B8B">
        <w:trPr>
          <w:trHeight w:val="300"/>
        </w:trPr>
        <w:tc>
          <w:tcPr>
            <w:tcW w:w="596" w:type="dxa"/>
          </w:tcPr>
          <w:p w14:paraId="23733BBF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E229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7B6EB5">
              <w:rPr>
                <w:rFonts w:ascii="Arial" w:hAnsi="Arial" w:cs="Arial"/>
                <w:b/>
                <w:bCs/>
              </w:rPr>
              <w:t xml:space="preserve">Further information </w:t>
            </w:r>
          </w:p>
        </w:tc>
      </w:tr>
      <w:tr w:rsidR="004E1B2C" w:rsidRPr="007B6EB5" w14:paraId="6C095F47" w14:textId="77777777" w:rsidTr="00055B8B">
        <w:trPr>
          <w:trHeight w:val="300"/>
        </w:trPr>
        <w:tc>
          <w:tcPr>
            <w:tcW w:w="596" w:type="dxa"/>
          </w:tcPr>
          <w:p w14:paraId="503B3345" w14:textId="77777777" w:rsidR="004E1B2C" w:rsidRPr="007B6EB5" w:rsidRDefault="004E1B2C" w:rsidP="00F14F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AB450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  <w:r w:rsidRPr="007B6EB5">
              <w:rPr>
                <w:rFonts w:ascii="Arial" w:hAnsi="Arial" w:cs="Arial"/>
              </w:rPr>
              <w:t>Is there any further relevant information you would like to provide?</w:t>
            </w:r>
          </w:p>
          <w:p w14:paraId="2354172A" w14:textId="77777777" w:rsidR="004E1B2C" w:rsidRPr="007B6EB5" w:rsidRDefault="004E1B2C" w:rsidP="00F14FAC">
            <w:pPr>
              <w:spacing w:line="256" w:lineRule="auto"/>
              <w:rPr>
                <w:rFonts w:ascii="Arial" w:hAnsi="Arial" w:cs="Arial"/>
              </w:rPr>
            </w:pPr>
          </w:p>
        </w:tc>
      </w:tr>
    </w:tbl>
    <w:p w14:paraId="3E990966" w14:textId="77777777" w:rsidR="004E1B2C" w:rsidRPr="007B6EB5" w:rsidRDefault="004E1B2C" w:rsidP="004E1B2C">
      <w:pPr>
        <w:pStyle w:val="EndnoteText"/>
        <w:rPr>
          <w:rFonts w:ascii="Arial" w:hAnsi="Arial" w:cs="Arial"/>
          <w:lang w:val="en-GB"/>
        </w:rPr>
      </w:pPr>
    </w:p>
    <w:p w14:paraId="100A6965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7A7A0B46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370F767D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67416F33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5453F6E8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3433F407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482590E7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6434B805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55848A4E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58BAC127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0F90E7D0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4519C697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08E47942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400C89C1" w14:textId="77777777" w:rsidR="004E1B2C" w:rsidRPr="007B6EB5" w:rsidRDefault="004E1B2C" w:rsidP="004E1B2C">
      <w:pPr>
        <w:pStyle w:val="EndnoteText"/>
        <w:rPr>
          <w:rFonts w:ascii="Arial" w:hAnsi="Arial" w:cs="Arial"/>
        </w:rPr>
      </w:pPr>
    </w:p>
    <w:p w14:paraId="0AB8EFA2" w14:textId="77777777" w:rsidR="009E78ED" w:rsidRPr="007B6EB5" w:rsidRDefault="009E78ED">
      <w:pPr>
        <w:rPr>
          <w:rFonts w:ascii="Arial" w:hAnsi="Arial" w:cs="Arial"/>
        </w:rPr>
      </w:pPr>
    </w:p>
    <w:sectPr w:rsidR="009E78ED" w:rsidRPr="007B6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07BEE"/>
    <w:multiLevelType w:val="hybridMultilevel"/>
    <w:tmpl w:val="D08061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5153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2C"/>
    <w:rsid w:val="000333D9"/>
    <w:rsid w:val="00055B8B"/>
    <w:rsid w:val="000B4F3F"/>
    <w:rsid w:val="001B6D11"/>
    <w:rsid w:val="001F57E3"/>
    <w:rsid w:val="00226320"/>
    <w:rsid w:val="00251A0A"/>
    <w:rsid w:val="00283E7A"/>
    <w:rsid w:val="003476C9"/>
    <w:rsid w:val="00467482"/>
    <w:rsid w:val="004A288E"/>
    <w:rsid w:val="004E1B2C"/>
    <w:rsid w:val="00516103"/>
    <w:rsid w:val="0056142B"/>
    <w:rsid w:val="005A36B2"/>
    <w:rsid w:val="005C32D0"/>
    <w:rsid w:val="005C5B91"/>
    <w:rsid w:val="00613E8A"/>
    <w:rsid w:val="006A27F2"/>
    <w:rsid w:val="007050B1"/>
    <w:rsid w:val="007B1071"/>
    <w:rsid w:val="007B6EB5"/>
    <w:rsid w:val="007D259D"/>
    <w:rsid w:val="007D7CE1"/>
    <w:rsid w:val="007E3B40"/>
    <w:rsid w:val="007F25F1"/>
    <w:rsid w:val="00823F84"/>
    <w:rsid w:val="0083706A"/>
    <w:rsid w:val="00861769"/>
    <w:rsid w:val="00883308"/>
    <w:rsid w:val="00891F11"/>
    <w:rsid w:val="008F0E51"/>
    <w:rsid w:val="00936ABA"/>
    <w:rsid w:val="00971725"/>
    <w:rsid w:val="009C4867"/>
    <w:rsid w:val="009E78ED"/>
    <w:rsid w:val="009F008A"/>
    <w:rsid w:val="00A23875"/>
    <w:rsid w:val="00A41C1F"/>
    <w:rsid w:val="00A94BBE"/>
    <w:rsid w:val="00AA2063"/>
    <w:rsid w:val="00B06E80"/>
    <w:rsid w:val="00B27C5C"/>
    <w:rsid w:val="00B555B4"/>
    <w:rsid w:val="00B57FA7"/>
    <w:rsid w:val="00BF6B38"/>
    <w:rsid w:val="00C0732D"/>
    <w:rsid w:val="00CB6FD5"/>
    <w:rsid w:val="00CD7EE2"/>
    <w:rsid w:val="00DD36DE"/>
    <w:rsid w:val="00DF3CA5"/>
    <w:rsid w:val="00E236D7"/>
    <w:rsid w:val="00E57748"/>
    <w:rsid w:val="00E607A6"/>
    <w:rsid w:val="00F327F4"/>
    <w:rsid w:val="00FE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D445C"/>
  <w15:chartTrackingRefBased/>
  <w15:docId w15:val="{8A769F1E-9805-4AD1-95FF-4AF6C9DF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B2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B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B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E1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E1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B2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E1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B2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4E1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B2C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4E1B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E1B2C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E1B2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E1B2C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4E1B2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4E1B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ymes</dc:creator>
  <cp:keywords/>
  <dc:description/>
  <cp:lastModifiedBy>Rebecca Symes</cp:lastModifiedBy>
  <cp:revision>42</cp:revision>
  <dcterms:created xsi:type="dcterms:W3CDTF">2025-04-14T14:14:00Z</dcterms:created>
  <dcterms:modified xsi:type="dcterms:W3CDTF">2025-04-16T16:11:00Z</dcterms:modified>
</cp:coreProperties>
</file>